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4DF9A" w14:textId="7F3D488F" w:rsidR="004B0938" w:rsidRPr="00407469" w:rsidRDefault="004B0938" w:rsidP="003B3C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7469">
        <w:rPr>
          <w:rFonts w:ascii="Times New Roman" w:hAnsi="Times New Roman" w:cs="Times New Roman"/>
          <w:sz w:val="24"/>
          <w:szCs w:val="24"/>
        </w:rPr>
        <w:t>Supplemental Material for the Manuscript “</w:t>
      </w:r>
      <w:r w:rsidR="00282839">
        <w:rPr>
          <w:rFonts w:ascii="Times New Roman" w:hAnsi="Times New Roman" w:cs="Times New Roman"/>
          <w:sz w:val="24"/>
          <w:szCs w:val="24"/>
        </w:rPr>
        <w:t>Pre- and post</w:t>
      </w:r>
      <w:r w:rsidR="005C54D0" w:rsidRPr="005C54D0">
        <w:rPr>
          <w:rFonts w:ascii="Times New Roman" w:hAnsi="Times New Roman" w:cs="Times New Roman"/>
          <w:sz w:val="24"/>
          <w:szCs w:val="24"/>
        </w:rPr>
        <w:t xml:space="preserve">natal small quantity lipid-based nutrient supplements and children’s social-emotional difficulties at age 9-11 years in Ghana: Follow-up of a randomized </w:t>
      </w:r>
      <w:r w:rsidR="00BE704A">
        <w:rPr>
          <w:rFonts w:ascii="Times New Roman" w:hAnsi="Times New Roman" w:cs="Times New Roman"/>
          <w:sz w:val="24"/>
          <w:szCs w:val="24"/>
        </w:rPr>
        <w:t xml:space="preserve">controlled </w:t>
      </w:r>
      <w:r w:rsidR="005C54D0" w:rsidRPr="005C54D0">
        <w:rPr>
          <w:rFonts w:ascii="Times New Roman" w:hAnsi="Times New Roman" w:cs="Times New Roman"/>
          <w:sz w:val="24"/>
          <w:szCs w:val="24"/>
        </w:rPr>
        <w:t>trial</w:t>
      </w:r>
      <w:r w:rsidR="003B3C8B">
        <w:rPr>
          <w:rFonts w:ascii="Times New Roman" w:hAnsi="Times New Roman" w:cs="Times New Roman"/>
          <w:sz w:val="24"/>
          <w:szCs w:val="24"/>
        </w:rPr>
        <w:t xml:space="preserve">” by </w:t>
      </w:r>
      <w:r w:rsidRPr="00407469">
        <w:rPr>
          <w:rFonts w:ascii="Times New Roman" w:hAnsi="Times New Roman" w:cs="Times New Roman"/>
          <w:sz w:val="24"/>
          <w:szCs w:val="24"/>
        </w:rPr>
        <w:t>Elizabeth</w:t>
      </w:r>
      <w:r w:rsidR="003B3C8B">
        <w:rPr>
          <w:rFonts w:ascii="Times New Roman" w:hAnsi="Times New Roman" w:cs="Times New Roman"/>
          <w:sz w:val="24"/>
          <w:szCs w:val="24"/>
        </w:rPr>
        <w:t xml:space="preserve"> L.</w:t>
      </w:r>
      <w:r w:rsidRPr="00407469">
        <w:rPr>
          <w:rFonts w:ascii="Times New Roman" w:hAnsi="Times New Roman" w:cs="Times New Roman"/>
          <w:sz w:val="24"/>
          <w:szCs w:val="24"/>
        </w:rPr>
        <w:t xml:space="preserve"> Prado</w:t>
      </w:r>
      <w:r w:rsidR="003B3C8B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538F64E2" w14:textId="77777777" w:rsidR="00407469" w:rsidRDefault="00407469" w:rsidP="004074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D07902" w14:textId="6599BB2E" w:rsidR="00B77D36" w:rsidRDefault="00B77D36" w:rsidP="00B77D3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7469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Methods</w:t>
      </w:r>
    </w:p>
    <w:p w14:paraId="55AEC560" w14:textId="5200C6A2" w:rsidR="00B77D36" w:rsidRPr="00B77D36" w:rsidRDefault="00B77D36" w:rsidP="00B77D3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77D36">
        <w:rPr>
          <w:rFonts w:ascii="Times New Roman" w:hAnsi="Times New Roman" w:cs="Times New Roman"/>
          <w:i/>
          <w:sz w:val="24"/>
          <w:szCs w:val="24"/>
        </w:rPr>
        <w:t>Effect modifiers</w:t>
      </w:r>
    </w:p>
    <w:p w14:paraId="02D112E4" w14:textId="618A0504" w:rsidR="00B77D36" w:rsidRDefault="00B77D36" w:rsidP="00B77D3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57638">
        <w:rPr>
          <w:rFonts w:ascii="Times New Roman" w:hAnsi="Times New Roman" w:cs="Times New Roman"/>
          <w:sz w:val="24"/>
          <w:szCs w:val="24"/>
        </w:rPr>
        <w:t>In exploratory analyses, we evaluated potential effect modification by 5 additional variables: baseline household asset index, maternal education, pre-pregnancy BMI, primiparous, and child sex.</w:t>
      </w:r>
      <w:r>
        <w:rPr>
          <w:rFonts w:ascii="Times New Roman" w:hAnsi="Times New Roman" w:cs="Times New Roman"/>
          <w:sz w:val="24"/>
          <w:szCs w:val="24"/>
        </w:rPr>
        <w:t xml:space="preserve"> We selected these effect modifiers for the following reasons. Similar to the HOME score, low household assets and maternal education may indicate a high risk home environment, therefore we expected greater effects of SQ-LNS in these groups. Effects of SQ-LNS on child growth status at birth were found among primiparous women in the parent study, therefore we expected that there may be longer-term positive effects in this group. Effects of SQ-LNS on growth status at age 4-6 years were found among women who were not overweight or obese at enrollment, therefore we also expected that there may be long-term positive effects in this group.</w:t>
      </w:r>
    </w:p>
    <w:p w14:paraId="06EF547B" w14:textId="77777777" w:rsidR="00B77D36" w:rsidRPr="00407469" w:rsidRDefault="00B77D36" w:rsidP="00B77D3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D3CDD63" w14:textId="7467F783" w:rsidR="004B0938" w:rsidRPr="00407469" w:rsidRDefault="00407469" w:rsidP="004074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7469">
        <w:rPr>
          <w:rFonts w:ascii="Times New Roman" w:hAnsi="Times New Roman" w:cs="Times New Roman"/>
          <w:sz w:val="24"/>
          <w:szCs w:val="24"/>
        </w:rPr>
        <w:t>Supplemental Results</w:t>
      </w:r>
    </w:p>
    <w:p w14:paraId="737DB739" w14:textId="0F968C3B" w:rsidR="00407469" w:rsidRPr="00AC2A2A" w:rsidRDefault="00407469" w:rsidP="0040746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C2A2A">
        <w:rPr>
          <w:rFonts w:ascii="Times New Roman" w:hAnsi="Times New Roman" w:cs="Times New Roman"/>
          <w:i/>
          <w:sz w:val="24"/>
          <w:szCs w:val="24"/>
        </w:rPr>
        <w:t>Effect modifiers</w:t>
      </w:r>
    </w:p>
    <w:p w14:paraId="2F4FC57D" w14:textId="70EE4625" w:rsidR="00407469" w:rsidRDefault="00407469" w:rsidP="004074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or the exploratory effect modifiers, o</w:t>
      </w:r>
      <w:r w:rsidRPr="008A69ED">
        <w:rPr>
          <w:rFonts w:ascii="Times New Roman" w:hAnsi="Times New Roman" w:cs="Times New Roman"/>
          <w:sz w:val="24"/>
          <w:szCs w:val="24"/>
        </w:rPr>
        <w:t>ut of 115 interaction tests (23 outcomes by 5 exploratory effect modifiers), 14 (12%) were significant a</w:t>
      </w:r>
      <w:r>
        <w:rPr>
          <w:rFonts w:ascii="Times New Roman" w:hAnsi="Times New Roman" w:cs="Times New Roman"/>
          <w:sz w:val="24"/>
          <w:szCs w:val="24"/>
        </w:rPr>
        <w:t>t p &lt; 0.1</w:t>
      </w:r>
      <w:r w:rsidRPr="008A69ED">
        <w:rPr>
          <w:rFonts w:ascii="Times New Roman" w:hAnsi="Times New Roman" w:cs="Times New Roman"/>
          <w:sz w:val="24"/>
          <w:szCs w:val="24"/>
        </w:rPr>
        <w:t xml:space="preserve">, which </w:t>
      </w:r>
      <w:r>
        <w:rPr>
          <w:rFonts w:ascii="Times New Roman" w:hAnsi="Times New Roman" w:cs="Times New Roman"/>
          <w:sz w:val="24"/>
          <w:szCs w:val="24"/>
        </w:rPr>
        <w:t xml:space="preserve">is the number </w:t>
      </w:r>
      <w:r w:rsidRPr="008A69ED">
        <w:rPr>
          <w:rFonts w:ascii="Times New Roman" w:hAnsi="Times New Roman" w:cs="Times New Roman"/>
          <w:sz w:val="24"/>
          <w:szCs w:val="24"/>
        </w:rPr>
        <w:t>that would be expected by ch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C2A2A">
        <w:rPr>
          <w:rFonts w:ascii="Times New Roman" w:hAnsi="Times New Roman" w:cs="Times New Roman"/>
          <w:sz w:val="24"/>
          <w:szCs w:val="24"/>
        </w:rPr>
        <w:t xml:space="preserve">For </w:t>
      </w:r>
      <w:r w:rsidR="000B6FCD">
        <w:rPr>
          <w:rFonts w:ascii="Times New Roman" w:hAnsi="Times New Roman" w:cs="Times New Roman"/>
          <w:sz w:val="24"/>
          <w:szCs w:val="24"/>
        </w:rPr>
        <w:t>self</w:t>
      </w:r>
      <w:r w:rsidR="00AC2A2A">
        <w:rPr>
          <w:rFonts w:ascii="Times New Roman" w:hAnsi="Times New Roman" w:cs="Times New Roman"/>
          <w:sz w:val="24"/>
          <w:szCs w:val="24"/>
        </w:rPr>
        <w:t>-report SDQ hyperactivity/inattention, the interaction of intervention group with household asset index was significant</w:t>
      </w:r>
      <w:r>
        <w:rPr>
          <w:rFonts w:ascii="Times New Roman" w:hAnsi="Times New Roman" w:cs="Times New Roman"/>
          <w:sz w:val="24"/>
          <w:szCs w:val="24"/>
        </w:rPr>
        <w:t xml:space="preserve">, however, regions of significance analysis showed no differences between groups. </w:t>
      </w:r>
      <w:r w:rsidR="00AC2A2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arent-report SDQ conduct problems</w:t>
      </w:r>
      <w:r w:rsidR="00AC2A2A">
        <w:rPr>
          <w:rFonts w:ascii="Times New Roman" w:hAnsi="Times New Roman" w:cs="Times New Roman"/>
          <w:sz w:val="24"/>
          <w:szCs w:val="24"/>
        </w:rPr>
        <w:t xml:space="preserve">, the </w:t>
      </w:r>
      <w:r w:rsidR="00AC2A2A">
        <w:rPr>
          <w:rFonts w:ascii="Times New Roman" w:hAnsi="Times New Roman" w:cs="Times New Roman"/>
          <w:sz w:val="24"/>
          <w:szCs w:val="24"/>
        </w:rPr>
        <w:lastRenderedPageBreak/>
        <w:t>interaction of intervention group with maternal education was significant</w:t>
      </w:r>
      <w:r>
        <w:rPr>
          <w:rFonts w:ascii="Times New Roman" w:hAnsi="Times New Roman" w:cs="Times New Roman"/>
          <w:sz w:val="24"/>
          <w:szCs w:val="24"/>
        </w:rPr>
        <w:t xml:space="preserve"> (p-interaction=0.09), however, regions of significance analysis showed no differences between groups. Compared to the control group, the SQ-LNS group had lower BPM-P externalizing problems (p-interaction=0.008) and CEMS self- regulation problems for anger (p-interaction=0.08) among children of mothers with low education, with significant differences for externalizing problems below 3.6 years of education and significant differences for anger regulation below 7.2 years</w:t>
      </w:r>
      <w:r w:rsidR="000B6FCD">
        <w:rPr>
          <w:rFonts w:ascii="Times New Roman" w:hAnsi="Times New Roman" w:cs="Times New Roman"/>
          <w:sz w:val="24"/>
          <w:szCs w:val="24"/>
        </w:rPr>
        <w:t xml:space="preserve"> of education</w:t>
      </w:r>
      <w:r>
        <w:rPr>
          <w:rFonts w:ascii="Times New Roman" w:hAnsi="Times New Roman" w:cs="Times New Roman"/>
          <w:sz w:val="24"/>
          <w:szCs w:val="24"/>
        </w:rPr>
        <w:t xml:space="preserve">. The control group had </w:t>
      </w:r>
      <w:r w:rsidR="00AC2A2A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lower BPM-P externalizing problems among children of mothers with education above 11.8 years</w:t>
      </w:r>
      <w:r w:rsidR="00472B49">
        <w:rPr>
          <w:rFonts w:ascii="Times New Roman" w:hAnsi="Times New Roman" w:cs="Times New Roman"/>
          <w:sz w:val="24"/>
          <w:szCs w:val="24"/>
        </w:rPr>
        <w:t xml:space="preserve"> (Supplemental Figure 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5823C7" w14:textId="734FE41C" w:rsidR="00407469" w:rsidRDefault="00407469" w:rsidP="00AC2A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interaction between intervention group and pre-pregnancy BMI was significant for four outcomes: </w:t>
      </w:r>
      <w:r w:rsidR="000B6FCD">
        <w:rPr>
          <w:rFonts w:ascii="Times New Roman" w:hAnsi="Times New Roman" w:cs="Times New Roman"/>
          <w:sz w:val="24"/>
          <w:szCs w:val="24"/>
        </w:rPr>
        <w:t>self</w:t>
      </w:r>
      <w:r>
        <w:rPr>
          <w:rFonts w:ascii="Times New Roman" w:hAnsi="Times New Roman" w:cs="Times New Roman"/>
          <w:sz w:val="24"/>
          <w:szCs w:val="24"/>
        </w:rPr>
        <w:t xml:space="preserve"> (p-interaction=0.01) and parent-report (p-interaction=0.07) SDQ hyperactivity/inattention, te</w:t>
      </w:r>
      <w:r w:rsidR="00AC2A2A">
        <w:rPr>
          <w:rFonts w:ascii="Times New Roman" w:hAnsi="Times New Roman" w:cs="Times New Roman"/>
          <w:sz w:val="24"/>
          <w:szCs w:val="24"/>
        </w:rPr>
        <w:t>acher-report SDQ emotional sympt</w:t>
      </w:r>
      <w:r>
        <w:rPr>
          <w:rFonts w:ascii="Times New Roman" w:hAnsi="Times New Roman" w:cs="Times New Roman"/>
          <w:sz w:val="24"/>
          <w:szCs w:val="24"/>
        </w:rPr>
        <w:t xml:space="preserve">oms (p-interaction = 0.08), and EATQ inhibitory control (p-interaction = 0.09). </w:t>
      </w:r>
      <w:r w:rsidR="00AC2A2A">
        <w:rPr>
          <w:rFonts w:ascii="Times New Roman" w:hAnsi="Times New Roman" w:cs="Times New Roman"/>
          <w:sz w:val="24"/>
          <w:szCs w:val="24"/>
        </w:rPr>
        <w:t xml:space="preserve">The SQ-LNS group had significantly lower </w:t>
      </w:r>
      <w:r w:rsidR="000B6FCD">
        <w:rPr>
          <w:rFonts w:ascii="Times New Roman" w:hAnsi="Times New Roman" w:cs="Times New Roman"/>
          <w:sz w:val="24"/>
          <w:szCs w:val="24"/>
        </w:rPr>
        <w:t>self</w:t>
      </w:r>
      <w:r w:rsidR="00AC2A2A">
        <w:rPr>
          <w:rFonts w:ascii="Times New Roman" w:hAnsi="Times New Roman" w:cs="Times New Roman"/>
          <w:sz w:val="24"/>
          <w:szCs w:val="24"/>
        </w:rPr>
        <w:t xml:space="preserve">-report hyperactivity/inattention among mothers with BMI above 30.5, while the control group had significantly lower </w:t>
      </w:r>
      <w:r w:rsidR="000B6FCD">
        <w:rPr>
          <w:rFonts w:ascii="Times New Roman" w:hAnsi="Times New Roman" w:cs="Times New Roman"/>
          <w:sz w:val="24"/>
          <w:szCs w:val="24"/>
        </w:rPr>
        <w:t>hyperactivity/inattention</w:t>
      </w:r>
      <w:r w:rsidR="00AC2A2A">
        <w:rPr>
          <w:rFonts w:ascii="Times New Roman" w:hAnsi="Times New Roman" w:cs="Times New Roman"/>
          <w:sz w:val="24"/>
          <w:szCs w:val="24"/>
        </w:rPr>
        <w:t xml:space="preserve"> among mothers with BMI below 19.5</w:t>
      </w:r>
      <w:r w:rsidR="00472B49">
        <w:rPr>
          <w:rFonts w:ascii="Times New Roman" w:hAnsi="Times New Roman" w:cs="Times New Roman"/>
          <w:sz w:val="24"/>
          <w:szCs w:val="24"/>
        </w:rPr>
        <w:t xml:space="preserve"> (Supplemental Figure 1)</w:t>
      </w:r>
      <w:r w:rsidR="00AC2A2A">
        <w:rPr>
          <w:rFonts w:ascii="Times New Roman" w:hAnsi="Times New Roman" w:cs="Times New Roman"/>
          <w:sz w:val="24"/>
          <w:szCs w:val="24"/>
        </w:rPr>
        <w:t xml:space="preserve">. Regions of significance analysis did not show any significant differences between groups for the other three outcomes. </w:t>
      </w:r>
    </w:p>
    <w:p w14:paraId="2A615B31" w14:textId="575823B1" w:rsidR="00407469" w:rsidRPr="00757638" w:rsidRDefault="00407469" w:rsidP="004074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interaction between intervention group and parity was also significant for four outcomes: </w:t>
      </w:r>
      <w:r w:rsidR="000B6FCD">
        <w:rPr>
          <w:rFonts w:ascii="Times New Roman" w:hAnsi="Times New Roman" w:cs="Times New Roman"/>
          <w:sz w:val="24"/>
          <w:szCs w:val="24"/>
        </w:rPr>
        <w:t>self</w:t>
      </w:r>
      <w:r>
        <w:rPr>
          <w:rFonts w:ascii="Times New Roman" w:hAnsi="Times New Roman" w:cs="Times New Roman"/>
          <w:sz w:val="24"/>
          <w:szCs w:val="24"/>
        </w:rPr>
        <w:t xml:space="preserve">-report SDQ conduct problems (p-interaction=0.09), parent-report SDQ emotional symptoms (p-interaction=0.08), and CEMS anger (p-interaction = 0.02) and sadness regulation (p-interaction=0.03). </w:t>
      </w:r>
      <w:r w:rsidR="00AC2A2A">
        <w:rPr>
          <w:rFonts w:ascii="Times New Roman" w:hAnsi="Times New Roman" w:cs="Times New Roman"/>
          <w:sz w:val="24"/>
          <w:szCs w:val="24"/>
        </w:rPr>
        <w:t>For both anger and sadness regul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2A2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Q-LNS group had lower </w:t>
      </w:r>
      <w:r w:rsidR="00AC2A2A">
        <w:rPr>
          <w:rFonts w:ascii="Times New Roman" w:hAnsi="Times New Roman" w:cs="Times New Roman"/>
          <w:sz w:val="24"/>
          <w:szCs w:val="24"/>
        </w:rPr>
        <w:t>emotion regulation</w:t>
      </w:r>
      <w:r>
        <w:rPr>
          <w:rFonts w:ascii="Times New Roman" w:hAnsi="Times New Roman" w:cs="Times New Roman"/>
          <w:sz w:val="24"/>
          <w:szCs w:val="24"/>
        </w:rPr>
        <w:t xml:space="preserve"> problems</w:t>
      </w:r>
      <w:r w:rsidR="00AC2A2A">
        <w:rPr>
          <w:rFonts w:ascii="Times New Roman" w:hAnsi="Times New Roman" w:cs="Times New Roman"/>
          <w:sz w:val="24"/>
          <w:szCs w:val="24"/>
        </w:rPr>
        <w:t xml:space="preserve"> than the control group</w:t>
      </w:r>
      <w:r>
        <w:rPr>
          <w:rFonts w:ascii="Times New Roman" w:hAnsi="Times New Roman" w:cs="Times New Roman"/>
          <w:sz w:val="24"/>
          <w:szCs w:val="24"/>
        </w:rPr>
        <w:t xml:space="preserve"> among multiparous women</w:t>
      </w:r>
      <w:r w:rsidR="00472B49">
        <w:rPr>
          <w:rFonts w:ascii="Times New Roman" w:hAnsi="Times New Roman" w:cs="Times New Roman"/>
          <w:sz w:val="24"/>
          <w:szCs w:val="24"/>
        </w:rPr>
        <w:t xml:space="preserve"> (Supplemental Figure 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C2A2A">
        <w:rPr>
          <w:rFonts w:ascii="Times New Roman" w:hAnsi="Times New Roman" w:cs="Times New Roman"/>
          <w:sz w:val="24"/>
          <w:szCs w:val="24"/>
        </w:rPr>
        <w:t>No significant group differences were found for the other two outcomes.</w:t>
      </w:r>
    </w:p>
    <w:p w14:paraId="73F42EBB" w14:textId="37270101" w:rsidR="00407469" w:rsidRDefault="00407469" w:rsidP="004074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The interaction between intervention group and child sex was significant for the SCARED score (p-interaction=0.01) and CEMS anger regulation problems (p-interaction=0.04). For both outcomes, the SQ-LNS group had lower problems among males, but </w:t>
      </w:r>
      <w:r w:rsidR="000B6FCD">
        <w:rPr>
          <w:rFonts w:ascii="Times New Roman" w:hAnsi="Times New Roman" w:cs="Times New Roman"/>
          <w:sz w:val="24"/>
          <w:szCs w:val="24"/>
        </w:rPr>
        <w:t>no differences among</w:t>
      </w:r>
      <w:r>
        <w:rPr>
          <w:rFonts w:ascii="Times New Roman" w:hAnsi="Times New Roman" w:cs="Times New Roman"/>
          <w:sz w:val="24"/>
          <w:szCs w:val="24"/>
        </w:rPr>
        <w:t xml:space="preserve"> females</w:t>
      </w:r>
      <w:r w:rsidR="00472B49">
        <w:rPr>
          <w:rFonts w:ascii="Times New Roman" w:hAnsi="Times New Roman" w:cs="Times New Roman"/>
          <w:sz w:val="24"/>
          <w:szCs w:val="24"/>
        </w:rPr>
        <w:t xml:space="preserve"> (Supplemental Figure 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8E5EAB" w14:textId="08D35AD1" w:rsidR="00407469" w:rsidRPr="00407469" w:rsidRDefault="00407469" w:rsidP="004074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74BE9B" w14:textId="77777777" w:rsidR="00407469" w:rsidRPr="00407469" w:rsidRDefault="00407469" w:rsidP="004074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4A67A7" w14:textId="77777777" w:rsidR="001774E4" w:rsidRPr="00692409" w:rsidRDefault="001774E4" w:rsidP="00177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77BC4" w14:textId="77777777" w:rsidR="001774E4" w:rsidRPr="001774E4" w:rsidRDefault="001774E4" w:rsidP="001774E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74E4">
        <w:rPr>
          <w:rFonts w:ascii="Times New Roman" w:hAnsi="Times New Roman" w:cs="Times New Roman"/>
          <w:sz w:val="24"/>
          <w:szCs w:val="24"/>
        </w:rPr>
        <w:t>References</w:t>
      </w:r>
    </w:p>
    <w:p w14:paraId="0DD3B8B1" w14:textId="77777777" w:rsidR="001774E4" w:rsidRDefault="001774E4" w:rsidP="001774E4">
      <w:pPr>
        <w:spacing w:after="0" w:line="240" w:lineRule="auto"/>
        <w:rPr>
          <w:rFonts w:ascii="Times New Roman" w:hAnsi="Times New Roman" w:cs="Times New Roman"/>
        </w:rPr>
      </w:pPr>
    </w:p>
    <w:p w14:paraId="165F4DD3" w14:textId="77777777" w:rsidR="00BE10CA" w:rsidRPr="00C20F0A" w:rsidRDefault="001774E4" w:rsidP="00BE10C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20F0A">
        <w:rPr>
          <w:rFonts w:ascii="Times New Roman" w:hAnsi="Times New Roman" w:cs="Times New Roman"/>
        </w:rPr>
        <w:fldChar w:fldCharType="begin"/>
      </w:r>
      <w:r w:rsidRPr="00C20F0A">
        <w:rPr>
          <w:rFonts w:ascii="Times New Roman" w:hAnsi="Times New Roman" w:cs="Times New Roman"/>
        </w:rPr>
        <w:instrText xml:space="preserve"> ADDIN EN.REFLIST </w:instrText>
      </w:r>
      <w:r w:rsidRPr="00C20F0A">
        <w:rPr>
          <w:rFonts w:ascii="Times New Roman" w:hAnsi="Times New Roman" w:cs="Times New Roman"/>
        </w:rPr>
        <w:fldChar w:fldCharType="separate"/>
      </w:r>
      <w:r w:rsidR="00BE10CA" w:rsidRPr="00C20F0A">
        <w:rPr>
          <w:rFonts w:ascii="Times New Roman" w:hAnsi="Times New Roman" w:cs="Times New Roman"/>
        </w:rPr>
        <w:t>1.</w:t>
      </w:r>
      <w:r w:rsidR="00BE10CA" w:rsidRPr="00C20F0A">
        <w:rPr>
          <w:rFonts w:ascii="Times New Roman" w:hAnsi="Times New Roman" w:cs="Times New Roman"/>
        </w:rPr>
        <w:tab/>
        <w:t>Cortina JM. What is coefficient alpha? An examination of theory and applications. Journal of Applied Psychology 1993;78:98-104. doi: 10.1037/0021-9010.78.1.98.</w:t>
      </w:r>
    </w:p>
    <w:p w14:paraId="6933C9DC" w14:textId="77777777" w:rsidR="00BE10CA" w:rsidRPr="00C20F0A" w:rsidRDefault="00BE10CA" w:rsidP="00BE10C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20F0A">
        <w:rPr>
          <w:rFonts w:ascii="Times New Roman" w:hAnsi="Times New Roman" w:cs="Times New Roman"/>
        </w:rPr>
        <w:t>2.</w:t>
      </w:r>
      <w:r w:rsidRPr="00C20F0A">
        <w:rPr>
          <w:rFonts w:ascii="Times New Roman" w:hAnsi="Times New Roman" w:cs="Times New Roman"/>
        </w:rPr>
        <w:tab/>
        <w:t>Adu-Afarwuah S, Lartey A, Okronipa H, Ashorn P, Ashorn U, Zeilani M, Arimond M, Vosti SA, Dewey KG. Maternal Supplementation with Small-Quantity Lipid-Based Nutrient Supplements Compared with Multiple Micronutrients, but Not with Iron and Folic Acid, Reduces the Prevalence of Low Gestational Weight Gain in Semi-Urban Ghana: A Randomized Controlled Trial. The Journal of nutrition 2017;147(4):697-705. doi: 10.3945/jn.116.242909.</w:t>
      </w:r>
    </w:p>
    <w:p w14:paraId="129EEF46" w14:textId="366F5C46" w:rsidR="00407469" w:rsidRPr="00407469" w:rsidRDefault="001774E4" w:rsidP="001774E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20F0A">
        <w:rPr>
          <w:rFonts w:ascii="Times New Roman" w:hAnsi="Times New Roman" w:cs="Times New Roman"/>
        </w:rPr>
        <w:fldChar w:fldCharType="end"/>
      </w:r>
    </w:p>
    <w:p w14:paraId="29017814" w14:textId="77777777" w:rsidR="00407469" w:rsidRPr="00407469" w:rsidRDefault="00407469" w:rsidP="004B093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DAE7178" w14:textId="77777777" w:rsidR="00AC2A2A" w:rsidRDefault="00AC2A2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6305EBD7" w14:textId="66FC7201" w:rsidR="004B0938" w:rsidRPr="00407469" w:rsidRDefault="004B0938" w:rsidP="004B09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469">
        <w:rPr>
          <w:rFonts w:ascii="Times New Roman" w:hAnsi="Times New Roman" w:cs="Times New Roman"/>
          <w:i/>
          <w:sz w:val="24"/>
          <w:szCs w:val="24"/>
        </w:rPr>
        <w:lastRenderedPageBreak/>
        <w:t>Supplemental Table 1</w:t>
      </w:r>
      <w:r w:rsidRPr="00407469">
        <w:rPr>
          <w:rFonts w:ascii="Times New Roman" w:hAnsi="Times New Roman" w:cs="Times New Roman"/>
          <w:sz w:val="24"/>
          <w:szCs w:val="24"/>
        </w:rPr>
        <w:t xml:space="preserve">. Test-retest and internal reliability of social-emotional </w:t>
      </w:r>
      <w:r w:rsidR="00C03680" w:rsidRPr="00407469">
        <w:rPr>
          <w:rFonts w:ascii="Times New Roman" w:hAnsi="Times New Roman" w:cs="Times New Roman"/>
          <w:sz w:val="24"/>
          <w:szCs w:val="24"/>
        </w:rPr>
        <w:t xml:space="preserve">and other </w:t>
      </w:r>
      <w:r w:rsidRPr="00407469">
        <w:rPr>
          <w:rFonts w:ascii="Times New Roman" w:hAnsi="Times New Roman" w:cs="Times New Roman"/>
          <w:sz w:val="24"/>
          <w:szCs w:val="24"/>
        </w:rPr>
        <w:t>assessments.</w:t>
      </w:r>
    </w:p>
    <w:tbl>
      <w:tblPr>
        <w:tblStyle w:val="TableGrid"/>
        <w:tblW w:w="10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5095"/>
        <w:gridCol w:w="1530"/>
        <w:gridCol w:w="1787"/>
        <w:gridCol w:w="1787"/>
      </w:tblGrid>
      <w:tr w:rsidR="004243EB" w:rsidRPr="00151908" w14:paraId="592A2063" w14:textId="2A61DBDC" w:rsidTr="0046684A"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75357EE1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tcBorders>
              <w:bottom w:val="single" w:sz="4" w:space="0" w:color="auto"/>
            </w:tcBorders>
            <w:vAlign w:val="bottom"/>
          </w:tcPr>
          <w:p w14:paraId="20516D89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3A8FD0E" w14:textId="5EDFCF53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umber of items</w:t>
            </w:r>
            <w:r w:rsidR="00BE10CA" w:rsidRPr="00BE10CA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69835D0D" w14:textId="15C6B8B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  <w:bCs/>
              </w:rPr>
              <w:t>Internal reliability: Cronbach’s Alpha</w:t>
            </w:r>
          </w:p>
          <w:p w14:paraId="6F959961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Cs/>
              </w:rPr>
              <w:t>842-</w:t>
            </w:r>
            <w:r w:rsidRPr="00151908">
              <w:rPr>
                <w:rFonts w:ascii="Times New Roman" w:hAnsi="Times New Roman" w:cs="Times New Roman"/>
                <w:bCs/>
              </w:rPr>
              <w:t>966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4531E1DC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  <w:bCs/>
              </w:rPr>
              <w:t>Test-retest reliability: Pearson’s r</w:t>
            </w:r>
          </w:p>
          <w:p w14:paraId="16154150" w14:textId="25B285B2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1908">
              <w:rPr>
                <w:rFonts w:ascii="Times New Roman" w:hAnsi="Times New Roman" w:cs="Times New Roman"/>
                <w:bCs/>
              </w:rPr>
              <w:t>(n = 30)</w:t>
            </w:r>
          </w:p>
        </w:tc>
      </w:tr>
      <w:tr w:rsidR="004243EB" w:rsidRPr="00151908" w14:paraId="2C38CFC0" w14:textId="487768A9" w:rsidTr="0046684A">
        <w:tc>
          <w:tcPr>
            <w:tcW w:w="5850" w:type="dxa"/>
            <w:gridSpan w:val="2"/>
            <w:vAlign w:val="bottom"/>
          </w:tcPr>
          <w:p w14:paraId="4029636F" w14:textId="77777777" w:rsidR="004243EB" w:rsidRPr="00151908" w:rsidRDefault="004243EB" w:rsidP="004243EB">
            <w:pPr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Caregiver report</w:t>
            </w:r>
          </w:p>
        </w:tc>
        <w:tc>
          <w:tcPr>
            <w:tcW w:w="1530" w:type="dxa"/>
            <w:vAlign w:val="bottom"/>
          </w:tcPr>
          <w:p w14:paraId="080E3DCE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22F1AAF9" w14:textId="0500BAE3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14D82948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3EB" w:rsidRPr="00151908" w14:paraId="430CF403" w14:textId="43B47417" w:rsidTr="0046684A">
        <w:tc>
          <w:tcPr>
            <w:tcW w:w="755" w:type="dxa"/>
            <w:vAlign w:val="bottom"/>
          </w:tcPr>
          <w:p w14:paraId="1A86C28F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3EE29834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proofErr w:type="spellStart"/>
            <w:r w:rsidRPr="00151908">
              <w:rPr>
                <w:rFonts w:ascii="Times New Roman" w:hAnsi="Times New Roman" w:cs="Times New Roman"/>
                <w:lang w:val="fr-FR"/>
              </w:rPr>
              <w:t>Strengths</w:t>
            </w:r>
            <w:proofErr w:type="spellEnd"/>
            <w:r w:rsidRPr="00151908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Difficultie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Questionnaire, Total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Difficulties</w:t>
            </w:r>
            <w:proofErr w:type="spellEnd"/>
          </w:p>
        </w:tc>
        <w:tc>
          <w:tcPr>
            <w:tcW w:w="1530" w:type="dxa"/>
            <w:vAlign w:val="bottom"/>
          </w:tcPr>
          <w:p w14:paraId="4CE385CF" w14:textId="760A05ED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87" w:type="dxa"/>
            <w:vAlign w:val="bottom"/>
          </w:tcPr>
          <w:p w14:paraId="13FF4529" w14:textId="2565C92D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87" w:type="dxa"/>
            <w:vAlign w:val="bottom"/>
          </w:tcPr>
          <w:p w14:paraId="7FBCF8B1" w14:textId="4CBFD029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4243EB" w:rsidRPr="00151908" w14:paraId="51FCE2AB" w14:textId="4A3BF898" w:rsidTr="0046684A">
        <w:tc>
          <w:tcPr>
            <w:tcW w:w="755" w:type="dxa"/>
            <w:vAlign w:val="bottom"/>
          </w:tcPr>
          <w:p w14:paraId="62F9E0D1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2732A7F1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Brief Problem Monitor, Parent (BPM-P)</w:t>
            </w:r>
          </w:p>
        </w:tc>
        <w:tc>
          <w:tcPr>
            <w:tcW w:w="1530" w:type="dxa"/>
            <w:vAlign w:val="bottom"/>
          </w:tcPr>
          <w:p w14:paraId="109659AD" w14:textId="7AEB3EA7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54EA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787" w:type="dxa"/>
            <w:vAlign w:val="bottom"/>
          </w:tcPr>
          <w:p w14:paraId="005B84A8" w14:textId="4F913475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1787" w:type="dxa"/>
            <w:vAlign w:val="bottom"/>
          </w:tcPr>
          <w:p w14:paraId="2F26B1F8" w14:textId="75A18E35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1908">
              <w:rPr>
                <w:rFonts w:ascii="Times New Roman" w:hAnsi="Times New Roman" w:cs="Times New Roman"/>
                <w:bCs/>
              </w:rPr>
              <w:t>0.80</w:t>
            </w:r>
          </w:p>
        </w:tc>
      </w:tr>
      <w:tr w:rsidR="004243EB" w:rsidRPr="00151908" w14:paraId="2C208963" w14:textId="57F1C7AC" w:rsidTr="0046684A">
        <w:tc>
          <w:tcPr>
            <w:tcW w:w="755" w:type="dxa"/>
            <w:vAlign w:val="bottom"/>
          </w:tcPr>
          <w:p w14:paraId="6D909874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5F359CAA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proofErr w:type="spellStart"/>
            <w:r w:rsidRPr="00151908">
              <w:rPr>
                <w:rFonts w:ascii="Times New Roman" w:hAnsi="Times New Roman" w:cs="Times New Roman"/>
                <w:lang w:val="fr-FR"/>
              </w:rPr>
              <w:t>Revised</w:t>
            </w:r>
            <w:proofErr w:type="spellEnd"/>
            <w:r w:rsidRPr="0015190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51908">
              <w:rPr>
                <w:rFonts w:ascii="Times New Roman" w:hAnsi="Times New Roman" w:cs="Times New Roman"/>
                <w:lang w:val="fr-FR"/>
              </w:rPr>
              <w:t>Early</w:t>
            </w:r>
            <w:proofErr w:type="spellEnd"/>
            <w:r w:rsidRPr="00151908">
              <w:rPr>
                <w:rFonts w:ascii="Times New Roman" w:hAnsi="Times New Roman" w:cs="Times New Roman"/>
                <w:lang w:val="fr-FR"/>
              </w:rPr>
              <w:t xml:space="preserve"> Adolescent </w:t>
            </w:r>
            <w:proofErr w:type="spellStart"/>
            <w:r w:rsidRPr="00151908">
              <w:rPr>
                <w:rFonts w:ascii="Times New Roman" w:hAnsi="Times New Roman" w:cs="Times New Roman"/>
                <w:lang w:val="fr-FR"/>
              </w:rPr>
              <w:t>Temperament</w:t>
            </w:r>
            <w:proofErr w:type="spellEnd"/>
            <w:r w:rsidRPr="00151908">
              <w:rPr>
                <w:rFonts w:ascii="Times New Roman" w:hAnsi="Times New Roman" w:cs="Times New Roman"/>
                <w:lang w:val="fr-FR"/>
              </w:rPr>
              <w:t xml:space="preserve"> Questionnaire</w:t>
            </w:r>
          </w:p>
        </w:tc>
        <w:tc>
          <w:tcPr>
            <w:tcW w:w="1530" w:type="dxa"/>
            <w:vAlign w:val="bottom"/>
          </w:tcPr>
          <w:p w14:paraId="245F77C3" w14:textId="77777777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64124651" w14:textId="72FB0E46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0E180FC9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3EB" w:rsidRPr="00151908" w14:paraId="513B8D1C" w14:textId="3B3F8E34" w:rsidTr="0046684A">
        <w:tc>
          <w:tcPr>
            <w:tcW w:w="755" w:type="dxa"/>
            <w:vAlign w:val="bottom"/>
          </w:tcPr>
          <w:p w14:paraId="77436D62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70C8414F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ctivation Control</w:t>
            </w:r>
          </w:p>
        </w:tc>
        <w:tc>
          <w:tcPr>
            <w:tcW w:w="1530" w:type="dxa"/>
            <w:vAlign w:val="bottom"/>
          </w:tcPr>
          <w:p w14:paraId="066D119E" w14:textId="2DCF962A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87" w:type="dxa"/>
            <w:vAlign w:val="bottom"/>
          </w:tcPr>
          <w:p w14:paraId="05094F80" w14:textId="7D822FB4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87" w:type="dxa"/>
            <w:vAlign w:val="bottom"/>
          </w:tcPr>
          <w:p w14:paraId="5849FC65" w14:textId="51D974E0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4243EB" w:rsidRPr="00151908" w14:paraId="5CE70746" w14:textId="61FF8929" w:rsidTr="0046684A">
        <w:tc>
          <w:tcPr>
            <w:tcW w:w="755" w:type="dxa"/>
            <w:vAlign w:val="bottom"/>
          </w:tcPr>
          <w:p w14:paraId="74A13A12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683DA8A4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ttention</w:t>
            </w:r>
          </w:p>
        </w:tc>
        <w:tc>
          <w:tcPr>
            <w:tcW w:w="1530" w:type="dxa"/>
            <w:vAlign w:val="bottom"/>
          </w:tcPr>
          <w:p w14:paraId="1D9B1EA3" w14:textId="0FC088BA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7" w:type="dxa"/>
            <w:vAlign w:val="bottom"/>
          </w:tcPr>
          <w:p w14:paraId="3F312F0E" w14:textId="21498C61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87" w:type="dxa"/>
            <w:vAlign w:val="bottom"/>
          </w:tcPr>
          <w:p w14:paraId="14463382" w14:textId="1E658553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4243EB" w:rsidRPr="00151908" w14:paraId="52DD31BB" w14:textId="14B007C8" w:rsidTr="0046684A">
        <w:tc>
          <w:tcPr>
            <w:tcW w:w="755" w:type="dxa"/>
            <w:vAlign w:val="bottom"/>
          </w:tcPr>
          <w:p w14:paraId="260EE472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245E9EFD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Inhibitory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Control</w:t>
            </w:r>
          </w:p>
        </w:tc>
        <w:tc>
          <w:tcPr>
            <w:tcW w:w="1530" w:type="dxa"/>
            <w:vAlign w:val="bottom"/>
          </w:tcPr>
          <w:p w14:paraId="211DBCEC" w14:textId="6849F546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7" w:type="dxa"/>
            <w:vAlign w:val="bottom"/>
          </w:tcPr>
          <w:p w14:paraId="4FC1A4D4" w14:textId="62F30BEF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87" w:type="dxa"/>
            <w:vAlign w:val="bottom"/>
          </w:tcPr>
          <w:p w14:paraId="091E044E" w14:textId="37B893B9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4243EB" w:rsidRPr="00151908" w14:paraId="735BD206" w14:textId="3BA8E2F4" w:rsidTr="0046684A">
        <w:tc>
          <w:tcPr>
            <w:tcW w:w="755" w:type="dxa"/>
            <w:vAlign w:val="bottom"/>
          </w:tcPr>
          <w:p w14:paraId="0AC9AF2D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7651F576" w14:textId="77777777" w:rsidR="004243EB" w:rsidRDefault="004243EB" w:rsidP="004243EB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Petersen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ubertal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Development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cale</w:t>
            </w:r>
            <w:proofErr w:type="spellEnd"/>
          </w:p>
        </w:tc>
        <w:tc>
          <w:tcPr>
            <w:tcW w:w="1530" w:type="dxa"/>
            <w:vAlign w:val="bottom"/>
          </w:tcPr>
          <w:p w14:paraId="58E79340" w14:textId="3508ABB7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87" w:type="dxa"/>
            <w:vAlign w:val="bottom"/>
          </w:tcPr>
          <w:p w14:paraId="33D45208" w14:textId="0CE56F32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87" w:type="dxa"/>
            <w:vAlign w:val="bottom"/>
          </w:tcPr>
          <w:p w14:paraId="625E3448" w14:textId="3F08007E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4243EB" w:rsidRPr="00151908" w14:paraId="2DC6E347" w14:textId="53088CCA" w:rsidTr="0046684A">
        <w:tc>
          <w:tcPr>
            <w:tcW w:w="5850" w:type="dxa"/>
            <w:gridSpan w:val="2"/>
            <w:vAlign w:val="bottom"/>
          </w:tcPr>
          <w:p w14:paraId="24951735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Teacher report</w:t>
            </w:r>
          </w:p>
        </w:tc>
        <w:tc>
          <w:tcPr>
            <w:tcW w:w="1530" w:type="dxa"/>
            <w:vAlign w:val="bottom"/>
          </w:tcPr>
          <w:p w14:paraId="3A876E52" w14:textId="77777777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7A65C86C" w14:textId="4708E008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56D4755C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3EB" w:rsidRPr="00151908" w14:paraId="5885CA47" w14:textId="2FA7260F" w:rsidTr="0046684A">
        <w:tc>
          <w:tcPr>
            <w:tcW w:w="755" w:type="dxa"/>
            <w:vAlign w:val="bottom"/>
          </w:tcPr>
          <w:p w14:paraId="4209E100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10099E69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 xml:space="preserve">Strengths and Difficulties Questionnaire, </w:t>
            </w:r>
            <w:r>
              <w:rPr>
                <w:rFonts w:ascii="Times New Roman" w:hAnsi="Times New Roman" w:cs="Times New Roman"/>
              </w:rPr>
              <w:t>Total Difficulties</w:t>
            </w:r>
          </w:p>
        </w:tc>
        <w:tc>
          <w:tcPr>
            <w:tcW w:w="1530" w:type="dxa"/>
            <w:vAlign w:val="bottom"/>
          </w:tcPr>
          <w:p w14:paraId="2EB9A18B" w14:textId="11DB5016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54EA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787" w:type="dxa"/>
            <w:vAlign w:val="bottom"/>
          </w:tcPr>
          <w:p w14:paraId="40E97DA4" w14:textId="78A00A57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787" w:type="dxa"/>
            <w:vAlign w:val="bottom"/>
          </w:tcPr>
          <w:p w14:paraId="7DD8288E" w14:textId="3107A4E9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1908">
              <w:rPr>
                <w:rFonts w:ascii="Times New Roman" w:hAnsi="Times New Roman" w:cs="Times New Roman"/>
                <w:bCs/>
              </w:rPr>
              <w:t>0.72</w:t>
            </w:r>
          </w:p>
        </w:tc>
      </w:tr>
      <w:tr w:rsidR="004243EB" w:rsidRPr="00151908" w14:paraId="17F51F6E" w14:textId="6898C67F" w:rsidTr="0046684A">
        <w:tc>
          <w:tcPr>
            <w:tcW w:w="5850" w:type="dxa"/>
            <w:gridSpan w:val="2"/>
            <w:vAlign w:val="bottom"/>
          </w:tcPr>
          <w:p w14:paraId="1FADED7F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Child report</w:t>
            </w:r>
          </w:p>
        </w:tc>
        <w:tc>
          <w:tcPr>
            <w:tcW w:w="1530" w:type="dxa"/>
            <w:vAlign w:val="bottom"/>
          </w:tcPr>
          <w:p w14:paraId="503C5A1F" w14:textId="77777777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483442D7" w14:textId="227727BE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2F25CDC7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3EB" w:rsidRPr="00151908" w14:paraId="1855AFB9" w14:textId="58540F40" w:rsidTr="0046684A">
        <w:tc>
          <w:tcPr>
            <w:tcW w:w="755" w:type="dxa"/>
            <w:vAlign w:val="bottom"/>
          </w:tcPr>
          <w:p w14:paraId="31C372F6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321E2375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Strengths and Difficulties Questionnaire,</w:t>
            </w:r>
            <w:r>
              <w:rPr>
                <w:rFonts w:ascii="Times New Roman" w:hAnsi="Times New Roman" w:cs="Times New Roman"/>
              </w:rPr>
              <w:t xml:space="preserve"> Total Difficulties</w:t>
            </w:r>
          </w:p>
        </w:tc>
        <w:tc>
          <w:tcPr>
            <w:tcW w:w="1530" w:type="dxa"/>
            <w:vAlign w:val="bottom"/>
          </w:tcPr>
          <w:p w14:paraId="3DEF3A8C" w14:textId="6F048086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54EA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787" w:type="dxa"/>
            <w:vAlign w:val="bottom"/>
          </w:tcPr>
          <w:p w14:paraId="29CC2935" w14:textId="365A36A5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787" w:type="dxa"/>
            <w:vAlign w:val="bottom"/>
          </w:tcPr>
          <w:p w14:paraId="544CAB4B" w14:textId="0D4E4EE5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1908">
              <w:rPr>
                <w:rFonts w:ascii="Times New Roman" w:hAnsi="Times New Roman" w:cs="Times New Roman"/>
              </w:rPr>
              <w:t>0.55</w:t>
            </w:r>
          </w:p>
        </w:tc>
      </w:tr>
      <w:tr w:rsidR="004243EB" w:rsidRPr="00151908" w14:paraId="30524CD8" w14:textId="655D067E" w:rsidTr="0046684A">
        <w:tc>
          <w:tcPr>
            <w:tcW w:w="755" w:type="dxa"/>
            <w:vAlign w:val="bottom"/>
          </w:tcPr>
          <w:p w14:paraId="2A42FB0A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66A57643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Mood and Feelings Questionnaire (MFQ)</w:t>
            </w:r>
          </w:p>
        </w:tc>
        <w:tc>
          <w:tcPr>
            <w:tcW w:w="1530" w:type="dxa"/>
            <w:vAlign w:val="bottom"/>
          </w:tcPr>
          <w:p w14:paraId="00C9B01E" w14:textId="579EA89D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87" w:type="dxa"/>
            <w:vAlign w:val="bottom"/>
          </w:tcPr>
          <w:p w14:paraId="25FE8573" w14:textId="1DA5E833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87" w:type="dxa"/>
            <w:vAlign w:val="bottom"/>
          </w:tcPr>
          <w:p w14:paraId="65D119FB" w14:textId="10356F4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  <w:bCs/>
              </w:rPr>
              <w:t>0.74</w:t>
            </w:r>
          </w:p>
        </w:tc>
      </w:tr>
      <w:tr w:rsidR="004243EB" w:rsidRPr="00151908" w14:paraId="30FB1577" w14:textId="6DC1A5B5" w:rsidTr="0046684A">
        <w:tc>
          <w:tcPr>
            <w:tcW w:w="755" w:type="dxa"/>
            <w:vAlign w:val="bottom"/>
          </w:tcPr>
          <w:p w14:paraId="605AB98F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bottom"/>
          </w:tcPr>
          <w:p w14:paraId="138D7A8B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Screen for Child Anxiety Related Emotional Disorders (SCARED)</w:t>
            </w:r>
          </w:p>
        </w:tc>
        <w:tc>
          <w:tcPr>
            <w:tcW w:w="1530" w:type="dxa"/>
            <w:vAlign w:val="bottom"/>
          </w:tcPr>
          <w:p w14:paraId="5225D927" w14:textId="233C4B2E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54EA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787" w:type="dxa"/>
            <w:vAlign w:val="bottom"/>
          </w:tcPr>
          <w:p w14:paraId="458240C1" w14:textId="54761C3B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787" w:type="dxa"/>
            <w:vAlign w:val="bottom"/>
          </w:tcPr>
          <w:p w14:paraId="75158CAA" w14:textId="6CFAA03A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1908">
              <w:rPr>
                <w:rFonts w:ascii="Times New Roman" w:hAnsi="Times New Roman" w:cs="Times New Roman"/>
                <w:bCs/>
              </w:rPr>
              <w:t>0.73</w:t>
            </w:r>
          </w:p>
        </w:tc>
      </w:tr>
      <w:tr w:rsidR="004243EB" w:rsidRPr="00151908" w14:paraId="18AAA167" w14:textId="29351B9E" w:rsidTr="0046684A">
        <w:tc>
          <w:tcPr>
            <w:tcW w:w="755" w:type="dxa"/>
            <w:vAlign w:val="bottom"/>
          </w:tcPr>
          <w:p w14:paraId="2B73388B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center"/>
          </w:tcPr>
          <w:p w14:paraId="7E4CFCD1" w14:textId="77777777" w:rsidR="004243EB" w:rsidRPr="00151908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 w:rsidRPr="00151908">
              <w:rPr>
                <w:rFonts w:ascii="Times New Roman" w:hAnsi="Times New Roman" w:cs="Times New Roman"/>
              </w:rPr>
              <w:t>Children's Emotion Management Scales (CEMS)</w:t>
            </w:r>
          </w:p>
        </w:tc>
        <w:tc>
          <w:tcPr>
            <w:tcW w:w="1530" w:type="dxa"/>
            <w:vAlign w:val="bottom"/>
          </w:tcPr>
          <w:p w14:paraId="0FBD0311" w14:textId="77777777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11377C5C" w14:textId="11088AAF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Align w:val="bottom"/>
          </w:tcPr>
          <w:p w14:paraId="752F9527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3EB" w:rsidRPr="00151908" w14:paraId="5CB91057" w14:textId="13B385A0" w:rsidTr="0046684A">
        <w:tc>
          <w:tcPr>
            <w:tcW w:w="755" w:type="dxa"/>
            <w:vAlign w:val="bottom"/>
          </w:tcPr>
          <w:p w14:paraId="64FEA6EF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center"/>
          </w:tcPr>
          <w:p w14:paraId="185719B6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530" w:type="dxa"/>
            <w:vAlign w:val="bottom"/>
          </w:tcPr>
          <w:p w14:paraId="5512C893" w14:textId="5B1CDAEF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vAlign w:val="bottom"/>
          </w:tcPr>
          <w:p w14:paraId="77D5B621" w14:textId="612B4C16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87" w:type="dxa"/>
            <w:vAlign w:val="bottom"/>
          </w:tcPr>
          <w:p w14:paraId="0A552F5D" w14:textId="65E1BC11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4243EB" w:rsidRPr="00151908" w14:paraId="264F4B8D" w14:textId="2748D499" w:rsidTr="0046684A">
        <w:tc>
          <w:tcPr>
            <w:tcW w:w="755" w:type="dxa"/>
            <w:vAlign w:val="bottom"/>
          </w:tcPr>
          <w:p w14:paraId="42B4B94A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center"/>
          </w:tcPr>
          <w:p w14:paraId="2A352400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530" w:type="dxa"/>
            <w:vAlign w:val="bottom"/>
          </w:tcPr>
          <w:p w14:paraId="06553847" w14:textId="7D07D7A4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vAlign w:val="bottom"/>
          </w:tcPr>
          <w:p w14:paraId="101C3CA5" w14:textId="4CA58E69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87" w:type="dxa"/>
            <w:vAlign w:val="bottom"/>
          </w:tcPr>
          <w:p w14:paraId="7B820360" w14:textId="1FF8C0B4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4243EB" w:rsidRPr="00151908" w14:paraId="2543F080" w14:textId="0E9548B4" w:rsidTr="0046684A">
        <w:tc>
          <w:tcPr>
            <w:tcW w:w="755" w:type="dxa"/>
            <w:vAlign w:val="bottom"/>
          </w:tcPr>
          <w:p w14:paraId="4B12303F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center"/>
          </w:tcPr>
          <w:p w14:paraId="13D1BA6E" w14:textId="77777777" w:rsidR="004243EB" w:rsidRPr="00151908" w:rsidRDefault="004243EB" w:rsidP="004243EB">
            <w:pPr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</w:t>
            </w:r>
          </w:p>
        </w:tc>
        <w:tc>
          <w:tcPr>
            <w:tcW w:w="1530" w:type="dxa"/>
            <w:vAlign w:val="bottom"/>
          </w:tcPr>
          <w:p w14:paraId="124CF7CE" w14:textId="30E8A019" w:rsidR="004243EB" w:rsidRPr="001C54EA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vAlign w:val="bottom"/>
          </w:tcPr>
          <w:p w14:paraId="7607D359" w14:textId="0E5C9F03" w:rsidR="004243EB" w:rsidRPr="001C54EA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 w:rsidRPr="001C54E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87" w:type="dxa"/>
            <w:vAlign w:val="bottom"/>
          </w:tcPr>
          <w:p w14:paraId="381701EF" w14:textId="25057BC7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4243EB" w:rsidRPr="00151908" w14:paraId="38BBA67C" w14:textId="3F2C46EC" w:rsidTr="0046684A">
        <w:tc>
          <w:tcPr>
            <w:tcW w:w="755" w:type="dxa"/>
            <w:vAlign w:val="bottom"/>
          </w:tcPr>
          <w:p w14:paraId="3A6E1905" w14:textId="77777777" w:rsidR="004243EB" w:rsidRPr="00151908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5" w:type="dxa"/>
            <w:vAlign w:val="center"/>
          </w:tcPr>
          <w:p w14:paraId="2CC2A956" w14:textId="77777777" w:rsidR="004243EB" w:rsidRDefault="004243EB" w:rsidP="004243EB">
            <w:pPr>
              <w:ind w:left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Petersen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Pubertal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Development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cale</w:t>
            </w:r>
            <w:proofErr w:type="spellEnd"/>
          </w:p>
        </w:tc>
        <w:tc>
          <w:tcPr>
            <w:tcW w:w="1530" w:type="dxa"/>
            <w:vAlign w:val="bottom"/>
          </w:tcPr>
          <w:p w14:paraId="6D1993F2" w14:textId="66E13D34" w:rsidR="004243EB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87" w:type="dxa"/>
            <w:vAlign w:val="bottom"/>
          </w:tcPr>
          <w:p w14:paraId="3772588B" w14:textId="2DCB58C7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87" w:type="dxa"/>
            <w:vAlign w:val="bottom"/>
          </w:tcPr>
          <w:p w14:paraId="773954D1" w14:textId="5E6A5895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4243EB" w:rsidRPr="00151908" w14:paraId="047563A7" w14:textId="6D77DF0B" w:rsidTr="0046684A">
        <w:tc>
          <w:tcPr>
            <w:tcW w:w="5850" w:type="dxa"/>
            <w:gridSpan w:val="2"/>
            <w:vAlign w:val="bottom"/>
          </w:tcPr>
          <w:p w14:paraId="11EEC2A9" w14:textId="1451C1C5" w:rsidR="004243EB" w:rsidRDefault="004243EB" w:rsidP="004243EB">
            <w:pPr>
              <w:ind w:left="255" w:hanging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Childhood Home Observation for the Measurement of the Environment</w:t>
            </w:r>
          </w:p>
        </w:tc>
        <w:tc>
          <w:tcPr>
            <w:tcW w:w="1530" w:type="dxa"/>
            <w:vAlign w:val="bottom"/>
          </w:tcPr>
          <w:p w14:paraId="01182D57" w14:textId="19C4E3DD" w:rsidR="004243EB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87" w:type="dxa"/>
            <w:vAlign w:val="bottom"/>
          </w:tcPr>
          <w:p w14:paraId="33454BB0" w14:textId="094D99F6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87" w:type="dxa"/>
            <w:vAlign w:val="bottom"/>
          </w:tcPr>
          <w:p w14:paraId="10579B4B" w14:textId="43264E46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4243EB" w:rsidRPr="00151908" w14:paraId="5F06BC1B" w14:textId="6C620296" w:rsidTr="0046684A">
        <w:tc>
          <w:tcPr>
            <w:tcW w:w="5850" w:type="dxa"/>
            <w:gridSpan w:val="2"/>
            <w:tcBorders>
              <w:bottom w:val="single" w:sz="4" w:space="0" w:color="auto"/>
            </w:tcBorders>
            <w:vAlign w:val="bottom"/>
          </w:tcPr>
          <w:p w14:paraId="267CA070" w14:textId="77777777" w:rsidR="004243EB" w:rsidRDefault="004243EB" w:rsidP="004243EB">
            <w:pPr>
              <w:ind w:left="705" w:hanging="7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essive Symptoms: Center for Epidemiological Studies Depression Tes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D64188A" w14:textId="3AF9BE69" w:rsidR="004243EB" w:rsidRDefault="0046684A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70C8B64E" w14:textId="17901436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bottom"/>
          </w:tcPr>
          <w:p w14:paraId="281CC918" w14:textId="2F95AC39" w:rsidR="004243EB" w:rsidRDefault="004243EB" w:rsidP="00424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206B35B2" w14:textId="140AC4E8" w:rsidR="004B0938" w:rsidRDefault="00BE10CA" w:rsidP="004B0938">
      <w:pPr>
        <w:spacing w:after="0" w:line="240" w:lineRule="auto"/>
        <w:rPr>
          <w:rFonts w:ascii="Times New Roman" w:hAnsi="Times New Roman" w:cs="Times New Roman"/>
        </w:rPr>
      </w:pPr>
      <w:r w:rsidRPr="00BE10C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Note that Cronbach’s Alpha tends to be lower for scales with a smaller number of item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ortina&lt;/Author&gt;&lt;Year&gt;1993&lt;/Year&gt;&lt;RecNum&gt;13229&lt;/RecNum&gt;&lt;DisplayText&gt;(1)&lt;/DisplayText&gt;&lt;record&gt;&lt;rec-number&gt;13229&lt;/rec-number&gt;&lt;foreign-keys&gt;&lt;key app="EN" db-id="x5fd2vd5p0s0pvesazbvrvegz9xtd52wt5x2" timestamp="1678487258"&gt;13229&lt;/key&gt;&lt;/foreign-keys&gt;&lt;ref-type name="Journal Article"&gt;17&lt;/ref-type&gt;&lt;contributors&gt;&lt;authors&gt;&lt;author&gt;Cortina, Jose M.&lt;/author&gt;&lt;/authors&gt;&lt;/contributors&gt;&lt;titles&gt;&lt;title&gt;What is coefficient alpha? An examination of theory and applications&lt;/title&gt;&lt;secondary-title&gt;Journal of Applied Psychology&lt;/secondary-title&gt;&lt;/titles&gt;&lt;periodical&gt;&lt;full-title&gt;Journal of Applied Psychology&lt;/full-title&gt;&lt;/periodical&gt;&lt;pages&gt;98-104&lt;/pages&gt;&lt;volume&gt;78&lt;/volume&gt;&lt;keywords&gt;&lt;keyword&gt;*Statistical Analysis&lt;/keyword&gt;&lt;keyword&gt;*Test Construction&lt;/keyword&gt;&lt;keyword&gt;*Test Reliability&lt;/keyword&gt;&lt;keyword&gt;Test Forms&lt;/keyword&gt;&lt;/keywords&gt;&lt;dates&gt;&lt;year&gt;1993&lt;/year&gt;&lt;/dates&gt;&lt;pub-location&gt;US&lt;/pub-location&gt;&lt;publisher&gt;American Psychological Association&lt;/publisher&gt;&lt;isbn&gt;1939-1854(Electronic),0021-9010(Print)&lt;/isbn&gt;&lt;urls&gt;&lt;/urls&gt;&lt;electronic-resource-num&gt;10.1037/0021-9010.78.1.98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</w:p>
    <w:p w14:paraId="4BF7B7FE" w14:textId="77777777" w:rsidR="008E5CD8" w:rsidRDefault="008E5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5A6C4D" w14:textId="77777777" w:rsidR="008E5CD8" w:rsidRDefault="008E5CD8" w:rsidP="008E5CD8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Supplemental Table 2</w:t>
      </w:r>
      <w:r w:rsidRPr="00114596">
        <w:rPr>
          <w:rFonts w:ascii="Times New Roman" w:hAnsi="Times New Roman"/>
          <w:i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omparison of characteristics between those included in the 10-year follow-up study versus those lost to follow-up</w:t>
      </w:r>
    </w:p>
    <w:tbl>
      <w:tblPr>
        <w:tblpPr w:leftFromText="187" w:rightFromText="187" w:vertAnchor="text" w:horzAnchor="margin" w:tblpY="1"/>
        <w:tblOverlap w:val="never"/>
        <w:tblW w:w="931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7"/>
        <w:gridCol w:w="1846"/>
        <w:gridCol w:w="2265"/>
        <w:gridCol w:w="1176"/>
      </w:tblGrid>
      <w:tr w:rsidR="008E5CD8" w:rsidRPr="00FF34F6" w14:paraId="367F0F4C" w14:textId="77777777" w:rsidTr="005C54D0">
        <w:trPr>
          <w:trHeight w:val="378"/>
        </w:trPr>
        <w:tc>
          <w:tcPr>
            <w:tcW w:w="9314" w:type="dxa"/>
            <w:gridSpan w:val="4"/>
            <w:tcBorders>
              <w:bottom w:val="nil"/>
            </w:tcBorders>
          </w:tcPr>
          <w:p w14:paraId="1CF9CECB" w14:textId="77777777" w:rsidR="008E5CD8" w:rsidRPr="00FF34F6" w:rsidRDefault="008E5CD8" w:rsidP="005C5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E5CD8" w:rsidRPr="00FF34F6" w14:paraId="46D5F352" w14:textId="77777777" w:rsidTr="008E5CD8">
        <w:trPr>
          <w:trHeight w:val="378"/>
        </w:trPr>
        <w:tc>
          <w:tcPr>
            <w:tcW w:w="4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7AB060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D1D94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  <w:p w14:paraId="5BF49446" w14:textId="77777777" w:rsidR="008E5CD8" w:rsidRPr="00FF34F6" w:rsidRDefault="004068E3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66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50E935A5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  <w:p w14:paraId="1DBBCA38" w14:textId="77777777" w:rsidR="008E5CD8" w:rsidRPr="00FF34F6" w:rsidRDefault="004068E3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54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498090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E5CD8" w:rsidRPr="00FF34F6" w14:paraId="55601BA7" w14:textId="77777777" w:rsidTr="008E5CD8">
        <w:trPr>
          <w:trHeight w:val="567"/>
        </w:trPr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476EB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F9469" w14:textId="77777777" w:rsidR="000D2B52" w:rsidRDefault="004068E3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  <w:r w:rsidR="008E5CD8"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0FB2DEF4" w14:textId="4609D6BB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% [n/total]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FDAE701" w14:textId="77777777" w:rsidR="000D2B52" w:rsidRDefault="004068E3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  <w:r w:rsidR="008E5CD8"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5C1FF85A" w14:textId="736D36C4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% [n/total]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779FF" w14:textId="77777777" w:rsidR="008E5CD8" w:rsidRPr="00FF34F6" w:rsidRDefault="008E5CD8" w:rsidP="005C5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068E3" w:rsidRPr="00FF34F6" w14:paraId="546FFB41" w14:textId="77777777" w:rsidTr="005C54D0">
        <w:trPr>
          <w:trHeight w:val="302"/>
        </w:trPr>
        <w:tc>
          <w:tcPr>
            <w:tcW w:w="4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11C4B6" w14:textId="7777777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Baseline maternal age (y)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B45B4D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 (5.4)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  <w:vAlign w:val="bottom"/>
          </w:tcPr>
          <w:p w14:paraId="111F6301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5.7)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5E285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4068E3" w:rsidRPr="00FF34F6" w14:paraId="5D48F06E" w14:textId="77777777" w:rsidTr="005C54D0">
        <w:trPr>
          <w:trHeight w:val="284"/>
        </w:trPr>
        <w:tc>
          <w:tcPr>
            <w:tcW w:w="4027" w:type="dxa"/>
            <w:tcBorders>
              <w:top w:val="nil"/>
              <w:bottom w:val="nil"/>
            </w:tcBorders>
            <w:shd w:val="clear" w:color="auto" w:fill="auto"/>
          </w:tcPr>
          <w:p w14:paraId="6706DF07" w14:textId="7777777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Pre-pregnancy BMI</w:t>
            </w:r>
            <w:r w:rsidRPr="00FF3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FF3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6F766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4.4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bottom"/>
          </w:tcPr>
          <w:p w14:paraId="596DAE17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4.2)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5FBC7E5F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4068E3" w:rsidRPr="00FF34F6" w14:paraId="25DC1741" w14:textId="77777777" w:rsidTr="005C54D0">
        <w:trPr>
          <w:trHeight w:val="284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523C97B5" w14:textId="7777777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Gestational age at enrolment (</w:t>
            </w:r>
            <w:proofErr w:type="spellStart"/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)   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7994DC3C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3.2)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5ED1CFB3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3.4)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3219E111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4068E3" w:rsidRPr="00FF34F6" w14:paraId="7DE04765" w14:textId="77777777" w:rsidTr="005C54D0">
        <w:trPr>
          <w:trHeight w:val="331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0774D66F" w14:textId="7777777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Baseline maternal education (y)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28530E2F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3.6)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1553DAD9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3.9)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4CFF6C08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4068E3" w:rsidRPr="00FF34F6" w14:paraId="750CE903" w14:textId="77777777" w:rsidTr="005C54D0">
        <w:trPr>
          <w:trHeight w:val="331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201FDB64" w14:textId="7777777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Baseline maternal hemoglobin (g/L) 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01303BD0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2</w:t>
            </w:r>
            <w:r w:rsidR="004068E3"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32733BAF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2</w:t>
            </w:r>
            <w:r w:rsidR="004068E3"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09C566FF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4068E3" w:rsidRPr="00FF34F6" w14:paraId="09BDC283" w14:textId="77777777" w:rsidTr="005C54D0">
        <w:trPr>
          <w:trHeight w:val="331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0B540C45" w14:textId="2F78D452" w:rsidR="004068E3" w:rsidRPr="00FF34F6" w:rsidRDefault="004068E3" w:rsidP="00543F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Baseline household asset </w:t>
            </w:r>
            <w:r w:rsidR="00543FAA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r w:rsidRPr="00FF3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32676BCA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E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E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449EEB1D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4068E3"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4068E3"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1FAEA35C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4068E3" w:rsidRPr="00FF34F6" w14:paraId="04515FB2" w14:textId="77777777" w:rsidTr="005C54D0">
        <w:trPr>
          <w:trHeight w:val="398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4FDBD702" w14:textId="2BB7F317" w:rsidR="004068E3" w:rsidRPr="00FF34F6" w:rsidRDefault="004068E3" w:rsidP="004068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  <w:r w:rsidR="003D7407">
              <w:rPr>
                <w:rFonts w:ascii="Times New Roman" w:hAnsi="Times New Roman" w:cs="Times New Roman"/>
                <w:sz w:val="20"/>
                <w:szCs w:val="20"/>
              </w:rPr>
              <w:t xml:space="preserve"> at enrolment</w:t>
            </w: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3FD44324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 [304/966]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4D2086A2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 [142/354]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73D9C46C" w14:textId="77777777" w:rsidR="004068E3" w:rsidRPr="00FF34F6" w:rsidRDefault="006D3A70" w:rsidP="004068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068E3" w:rsidRPr="00FF34F6" w14:paraId="0A8309BF" w14:textId="77777777" w:rsidTr="005C54D0">
        <w:trPr>
          <w:trHeight w:val="284"/>
        </w:trPr>
        <w:tc>
          <w:tcPr>
            <w:tcW w:w="4027" w:type="dxa"/>
            <w:tcBorders>
              <w:bottom w:val="nil"/>
            </w:tcBorders>
            <w:shd w:val="clear" w:color="auto" w:fill="auto"/>
          </w:tcPr>
          <w:p w14:paraId="40D0D7E7" w14:textId="77777777" w:rsidR="004068E3" w:rsidRPr="00FF34F6" w:rsidRDefault="004068E3" w:rsidP="00406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Gestational age at delivery (</w:t>
            </w:r>
            <w:proofErr w:type="spellStart"/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vAlign w:val="bottom"/>
          </w:tcPr>
          <w:p w14:paraId="26F78127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 (1.8)</w:t>
            </w:r>
          </w:p>
        </w:tc>
        <w:tc>
          <w:tcPr>
            <w:tcW w:w="2265" w:type="dxa"/>
            <w:tcBorders>
              <w:bottom w:val="nil"/>
            </w:tcBorders>
            <w:vAlign w:val="bottom"/>
          </w:tcPr>
          <w:p w14:paraId="00226C8B" w14:textId="77777777" w:rsidR="004068E3" w:rsidRPr="004068E3" w:rsidRDefault="004068E3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2.6)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</w:tcPr>
          <w:p w14:paraId="43AACCE3" w14:textId="77777777" w:rsidR="004068E3" w:rsidRPr="00FF34F6" w:rsidRDefault="006D3A70" w:rsidP="00406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068E3" w:rsidRPr="00FF34F6" w14:paraId="725E54C9" w14:textId="77777777" w:rsidTr="005C54D0">
        <w:trPr>
          <w:trHeight w:val="284"/>
        </w:trPr>
        <w:tc>
          <w:tcPr>
            <w:tcW w:w="4027" w:type="dxa"/>
            <w:tcBorders>
              <w:bottom w:val="single" w:sz="4" w:space="0" w:color="auto"/>
            </w:tcBorders>
            <w:shd w:val="clear" w:color="auto" w:fill="auto"/>
          </w:tcPr>
          <w:p w14:paraId="601987C0" w14:textId="77777777" w:rsidR="004068E3" w:rsidRPr="00FF34F6" w:rsidRDefault="004068E3" w:rsidP="00406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4F6">
              <w:rPr>
                <w:rFonts w:ascii="Times New Roman" w:hAnsi="Times New Roman" w:cs="Times New Roman"/>
                <w:sz w:val="20"/>
                <w:szCs w:val="20"/>
              </w:rPr>
              <w:t>Child male (%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79C6C3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 [467/966]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bottom"/>
          </w:tcPr>
          <w:p w14:paraId="30CB03E7" w14:textId="77777777" w:rsidR="004068E3" w:rsidRPr="004068E3" w:rsidRDefault="006E621F" w:rsidP="006E62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 [146/283]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77617F52" w14:textId="77777777" w:rsidR="004068E3" w:rsidRPr="00FF34F6" w:rsidRDefault="006D3A70" w:rsidP="00406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</w:tbl>
    <w:p w14:paraId="27E7A7B8" w14:textId="77777777" w:rsidR="006408CD" w:rsidRDefault="006E621F" w:rsidP="006408CD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sults are based on ANOVA or Chi-square.</w:t>
      </w:r>
    </w:p>
    <w:p w14:paraId="7D1A0BB1" w14:textId="409902A6" w:rsidR="006408CD" w:rsidRDefault="006408CD" w:rsidP="006408CD">
      <w:pPr>
        <w:pStyle w:val="NoSpacing"/>
        <w:rPr>
          <w:rFonts w:ascii="Times New Roman" w:hAnsi="Times New Roman"/>
          <w:sz w:val="20"/>
          <w:szCs w:val="20"/>
          <w:vertAlign w:val="superscript"/>
        </w:rPr>
      </w:pPr>
      <w:r w:rsidRPr="00FF34F6">
        <w:rPr>
          <w:rFonts w:ascii="Times New Roman" w:hAnsi="Times New Roman"/>
          <w:sz w:val="20"/>
          <w:szCs w:val="20"/>
          <w:vertAlign w:val="superscript"/>
        </w:rPr>
        <w:t xml:space="preserve"> 1</w:t>
      </w:r>
      <w:r w:rsidRPr="00FF34F6">
        <w:rPr>
          <w:rFonts w:ascii="Times New Roman" w:hAnsi="Times New Roman"/>
          <w:sz w:val="20"/>
          <w:szCs w:val="20"/>
        </w:rPr>
        <w:t xml:space="preserve">Estimated pre-pregnancy BMI was calculated from estimated pre-pregnancy weight (based on polynomial regression with gestational age, gestational age squared, and gestational age cubed as </w:t>
      </w:r>
      <w:r w:rsidRPr="00C20F0A">
        <w:rPr>
          <w:rFonts w:ascii="Times New Roman" w:hAnsi="Times New Roman"/>
          <w:sz w:val="20"/>
          <w:szCs w:val="20"/>
        </w:rPr>
        <w:t xml:space="preserve">predictors) </w:t>
      </w:r>
      <w:r w:rsidRPr="00C20F0A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BZHUtQWZhcnd1YWg8L0F1dGhvcj48WWVhcj4yMDE3PC9Z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</w:fldData>
        </w:fldChar>
      </w:r>
      <w:r w:rsidR="00BE10CA" w:rsidRPr="00C20F0A">
        <w:rPr>
          <w:rFonts w:ascii="Times New Roman" w:hAnsi="Times New Roman"/>
          <w:sz w:val="20"/>
          <w:szCs w:val="20"/>
        </w:rPr>
        <w:instrText xml:space="preserve"> ADDIN EN.CITE </w:instrText>
      </w:r>
      <w:r w:rsidR="00BE10CA" w:rsidRPr="00C20F0A">
        <w:rPr>
          <w:rFonts w:ascii="Times New Roman" w:hAnsi="Times New Roman"/>
          <w:sz w:val="20"/>
          <w:szCs w:val="20"/>
        </w:rPr>
        <w:fldChar w:fldCharType="begin">
          <w:fldData xml:space="preserve">PEVuZE5vdGU+PENpdGU+PEF1dGhvcj5BZHUtQWZhcnd1YWg8L0F1dGhvcj48WWVhcj4yMDE3PC9Z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</w:fldData>
        </w:fldChar>
      </w:r>
      <w:r w:rsidR="00BE10CA" w:rsidRPr="00C20F0A">
        <w:rPr>
          <w:rFonts w:ascii="Times New Roman" w:hAnsi="Times New Roman"/>
          <w:sz w:val="20"/>
          <w:szCs w:val="20"/>
        </w:rPr>
        <w:instrText xml:space="preserve"> ADDIN EN.CITE.DATA </w:instrText>
      </w:r>
      <w:r w:rsidR="00BE10CA" w:rsidRPr="00C20F0A">
        <w:rPr>
          <w:rFonts w:ascii="Times New Roman" w:hAnsi="Times New Roman"/>
          <w:sz w:val="20"/>
          <w:szCs w:val="20"/>
        </w:rPr>
      </w:r>
      <w:r w:rsidR="00BE10CA" w:rsidRPr="00C20F0A">
        <w:rPr>
          <w:rFonts w:ascii="Times New Roman" w:hAnsi="Times New Roman"/>
          <w:sz w:val="20"/>
          <w:szCs w:val="20"/>
        </w:rPr>
        <w:fldChar w:fldCharType="end"/>
      </w:r>
      <w:r w:rsidRPr="00C20F0A">
        <w:rPr>
          <w:rFonts w:ascii="Times New Roman" w:hAnsi="Times New Roman"/>
          <w:sz w:val="20"/>
          <w:szCs w:val="20"/>
        </w:rPr>
      </w:r>
      <w:r w:rsidRPr="00C20F0A">
        <w:rPr>
          <w:rFonts w:ascii="Times New Roman" w:hAnsi="Times New Roman"/>
          <w:sz w:val="20"/>
          <w:szCs w:val="20"/>
        </w:rPr>
        <w:fldChar w:fldCharType="separate"/>
      </w:r>
      <w:r w:rsidR="00BE10CA" w:rsidRPr="00C20F0A">
        <w:rPr>
          <w:rFonts w:ascii="Times New Roman" w:hAnsi="Times New Roman"/>
          <w:noProof/>
          <w:sz w:val="20"/>
          <w:szCs w:val="20"/>
        </w:rPr>
        <w:t>(2)</w:t>
      </w:r>
      <w:r w:rsidRPr="00C20F0A">
        <w:rPr>
          <w:rFonts w:ascii="Times New Roman" w:hAnsi="Times New Roman"/>
          <w:sz w:val="20"/>
          <w:szCs w:val="20"/>
        </w:rPr>
        <w:fldChar w:fldCharType="end"/>
      </w:r>
      <w:r w:rsidRPr="00C20F0A">
        <w:rPr>
          <w:rFonts w:ascii="Times New Roman" w:hAnsi="Times New Roman"/>
          <w:sz w:val="20"/>
          <w:szCs w:val="20"/>
        </w:rPr>
        <w:t xml:space="preserve"> and</w:t>
      </w:r>
      <w:r w:rsidRPr="00FF34F6">
        <w:rPr>
          <w:rFonts w:ascii="Times New Roman" w:hAnsi="Times New Roman"/>
          <w:sz w:val="20"/>
          <w:szCs w:val="20"/>
        </w:rPr>
        <w:t xml:space="preserve"> height at enrollment.</w:t>
      </w:r>
      <w:r w:rsidRPr="00FF34F6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B3F7AF0" w14:textId="77777777" w:rsidR="006408CD" w:rsidRPr="009F6C33" w:rsidRDefault="006408CD" w:rsidP="006408CD">
      <w:pPr>
        <w:pStyle w:val="NoSpacing"/>
        <w:rPr>
          <w:rFonts w:ascii="Times New Roman" w:hAnsi="Times New Roman"/>
        </w:rPr>
      </w:pPr>
      <w:r w:rsidRPr="00FF34F6">
        <w:rPr>
          <w:rFonts w:ascii="Times New Roman" w:hAnsi="Times New Roman"/>
          <w:sz w:val="20"/>
          <w:szCs w:val="20"/>
          <w:vertAlign w:val="superscript"/>
        </w:rPr>
        <w:t>2</w:t>
      </w:r>
      <w:r w:rsidRPr="00FF34F6">
        <w:rPr>
          <w:rFonts w:ascii="Times New Roman" w:hAnsi="Times New Roman"/>
          <w:sz w:val="20"/>
          <w:szCs w:val="20"/>
        </w:rPr>
        <w:t>Proxy indicator for household socioeconomic status constructed for each household based on ownership of a set of assets (radio, television etc.), lighting source, drinking water supply, sanitation facilities, and flooring materials. Household ownership of this set of assets is combined into an index (with a mean of zero and standard deviation of one) using principal components analysis. Higher value represents higher socioeconomic status.</w:t>
      </w:r>
    </w:p>
    <w:p w14:paraId="7D5C29EB" w14:textId="77777777" w:rsidR="008E5CD8" w:rsidRDefault="008E5CD8" w:rsidP="004B0938">
      <w:pPr>
        <w:spacing w:after="0" w:line="240" w:lineRule="auto"/>
        <w:rPr>
          <w:rFonts w:ascii="Times New Roman" w:hAnsi="Times New Roman" w:cs="Times New Roman"/>
        </w:rPr>
      </w:pPr>
    </w:p>
    <w:p w14:paraId="53C10964" w14:textId="77777777" w:rsidR="008E5CD8" w:rsidRDefault="008E5CD8" w:rsidP="004B0938">
      <w:pPr>
        <w:spacing w:after="0" w:line="240" w:lineRule="auto"/>
        <w:rPr>
          <w:rFonts w:ascii="Times New Roman" w:hAnsi="Times New Roman" w:cs="Times New Roman"/>
        </w:rPr>
      </w:pPr>
    </w:p>
    <w:p w14:paraId="2F922642" w14:textId="7AE40A40" w:rsidR="008E5CD8" w:rsidRDefault="008E5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A3E7DD" w14:textId="77777777" w:rsidR="003A1F7F" w:rsidRDefault="003A1F7F" w:rsidP="003A1F7F">
      <w:pPr>
        <w:pStyle w:val="NoSpacing"/>
        <w:rPr>
          <w:rFonts w:ascii="Times New Roman" w:hAnsi="Times New Roman"/>
          <w:i/>
          <w:iCs/>
          <w:sz w:val="24"/>
          <w:szCs w:val="24"/>
        </w:rPr>
        <w:sectPr w:rsidR="003A1F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FDA924" w14:textId="77921D9A" w:rsidR="003A1F7F" w:rsidRDefault="003A1F7F" w:rsidP="003A1F7F">
      <w:pPr>
        <w:pStyle w:val="NoSpacing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lastRenderedPageBreak/>
        <w:t xml:space="preserve">Supplemental </w:t>
      </w:r>
      <w:r w:rsidRPr="00757638">
        <w:rPr>
          <w:rFonts w:ascii="Times New Roman" w:hAnsi="Times New Roman"/>
          <w:i/>
          <w:iCs/>
          <w:sz w:val="24"/>
          <w:szCs w:val="24"/>
        </w:rPr>
        <w:t xml:space="preserve">Table 3. </w:t>
      </w:r>
      <w:r>
        <w:rPr>
          <w:rFonts w:ascii="Times New Roman" w:hAnsi="Times New Roman"/>
          <w:iCs/>
          <w:sz w:val="24"/>
          <w:szCs w:val="24"/>
        </w:rPr>
        <w:t>E</w:t>
      </w:r>
      <w:r w:rsidRPr="00757638">
        <w:rPr>
          <w:rFonts w:ascii="Times New Roman" w:hAnsi="Times New Roman"/>
          <w:iCs/>
          <w:sz w:val="24"/>
          <w:szCs w:val="24"/>
        </w:rPr>
        <w:t>ffect of SQ-LNS on each outcome score</w:t>
      </w:r>
      <w:r w:rsidR="000B6FCD">
        <w:rPr>
          <w:rFonts w:ascii="Times New Roman" w:hAnsi="Times New Roman"/>
          <w:iCs/>
          <w:sz w:val="24"/>
          <w:szCs w:val="24"/>
        </w:rPr>
        <w:t xml:space="preserve"> in Models 1, 2, and 3</w:t>
      </w:r>
    </w:p>
    <w:p w14:paraId="404E8C77" w14:textId="77777777" w:rsidR="003A1F7F" w:rsidRPr="00757638" w:rsidRDefault="003A1F7F" w:rsidP="003A1F7F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14536" w:type="dxa"/>
        <w:tblInd w:w="-810" w:type="dxa"/>
        <w:tblLook w:val="04A0" w:firstRow="1" w:lastRow="0" w:firstColumn="1" w:lastColumn="0" w:noHBand="0" w:noVBand="1"/>
      </w:tblPr>
      <w:tblGrid>
        <w:gridCol w:w="540"/>
        <w:gridCol w:w="4140"/>
        <w:gridCol w:w="1060"/>
        <w:gridCol w:w="1030"/>
        <w:gridCol w:w="1247"/>
        <w:gridCol w:w="1505"/>
        <w:gridCol w:w="1247"/>
        <w:gridCol w:w="1300"/>
        <w:gridCol w:w="1247"/>
        <w:gridCol w:w="1220"/>
      </w:tblGrid>
      <w:tr w:rsidR="003A1F7F" w:rsidRPr="00757638" w14:paraId="688D03DD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8886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479B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7BA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638">
              <w:rPr>
                <w:rFonts w:ascii="Times New Roman" w:eastAsia="Times New Roman" w:hAnsi="Times New Roman" w:cs="Times New Roman"/>
                <w:color w:val="000000"/>
              </w:rPr>
              <w:t>SQ-LN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5C22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638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BB8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  <w:r w:rsidRPr="00020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3BE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  <w:r w:rsidRPr="00020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7F5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  <w:r w:rsidRPr="00020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A1F7F" w:rsidRPr="00757638" w14:paraId="1A6DBC0C" w14:textId="77777777" w:rsidTr="003A1F7F">
        <w:trPr>
          <w:trHeight w:val="12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2887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8475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45F0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BBF7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B9EA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638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20EEA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Holm-Bonferroni adjusted p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F6BC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638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047F7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Holm-Bonferroni adjusted p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9503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7638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27C78" w14:textId="77777777" w:rsidR="003A1F7F" w:rsidRPr="009445F7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Holm-Bonferroni adjusted p-value</w:t>
            </w:r>
          </w:p>
        </w:tc>
      </w:tr>
      <w:tr w:rsidR="003A1F7F" w:rsidRPr="00757638" w14:paraId="60A1FA25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187" w14:textId="77777777" w:rsidR="003A1F7F" w:rsidRPr="009445F7" w:rsidRDefault="003A1F7F" w:rsidP="005C54D0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trengths and Difficulties Questionnaire-Child (SDQ-C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896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5B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5E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63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F6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A9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BE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3EF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5FE0400E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FAC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858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C emotional sympto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028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3.58 (1.5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6B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3.58 (1.5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1C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482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F9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5B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D21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81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74F0892E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C4B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F9B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C conduct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64A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90 (1.3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B9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94 (1.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64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1B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4C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D1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21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20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37E9576D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A677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DB5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C hyperactivity/inatten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907F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3.66 (1.5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DB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3.61 (1.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0F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49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85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F8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91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02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2165FBDF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BC0E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53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C peer relationship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C3CE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45 (1.2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8D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50 (1.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D4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0B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8F7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11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5C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9A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56409681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BAF" w14:textId="77777777" w:rsidR="003A1F7F" w:rsidRPr="009445F7" w:rsidRDefault="003A1F7F" w:rsidP="005C54D0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trengths and Difficulties Questionnaire-Parent (SDQ-P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  <w:r w:rsidRPr="00944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1F7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EF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8C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67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10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7C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338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27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39FD97F5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EF4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833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P emotional sympto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2EB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76 (1.4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A13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72 (1.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6D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EA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5E1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22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E9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BE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077FF208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297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F13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P conduct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C0A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46 (1.2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0D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49 (1.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3D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95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BC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21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4B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F4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1658B692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1F4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E8E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P hyperactivity/inatten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386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77 (2.0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1C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74 (1.9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77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4C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51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2F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B8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E4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3D94BF51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1EA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4A8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P peer relationship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DB63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28 (1.1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6A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41 (1.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D6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BD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61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E3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DF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B7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3A1F7F" w:rsidRPr="00757638" w14:paraId="77430270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53E8" w14:textId="77777777" w:rsidR="003A1F7F" w:rsidRPr="009445F7" w:rsidRDefault="003A1F7F" w:rsidP="005C54D0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trengths and Difficulties Questionnaire-Teacher (SDQ-T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7B7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64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B79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725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46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56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AA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28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6D1EC708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D02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C56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T emotional sympto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DAF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43 (2.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8E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28 (2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F1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C6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09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7A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2F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C3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538F0915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B3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AEE3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T conduct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B20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70 (1.8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A3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69 (1.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82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39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2F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1B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1E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1C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5C8EAADF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E06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C63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T hyperactivity/inatten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480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3.18 (2.1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08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3.37 (2.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2E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E2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AA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BBD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CB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E9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3A1F7F" w:rsidRPr="00757638" w14:paraId="4F0FD1EC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E4D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264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DQ-T peer relationship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7D1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76 (1.4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D5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82 (1.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F2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28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3E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74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526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B4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2DD3A8BC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540" w14:textId="77777777" w:rsidR="003A1F7F" w:rsidRPr="009445F7" w:rsidRDefault="003A1F7F" w:rsidP="005C54D0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Brief Problem Monitor-Parent (BPM-P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CBE9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844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9C4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E20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1F4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CBF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9EC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E10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02EB494E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53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174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BPM-P internalizing problems total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BFC3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40 (1.6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6C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37 (1.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87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76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01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841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D2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C5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7E377FC1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DAF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CD6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BPM-P externalizing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215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53 (2.1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D2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52 (2.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BBED" w14:textId="00509DA6" w:rsidR="003A1F7F" w:rsidRPr="009A54BF" w:rsidRDefault="00C20F0A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8D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4D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48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19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41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423BD3BE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80C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4CC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BPM-P attention probl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0D2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71 (2.1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04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87 (2.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6C7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3C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DF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8D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15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4D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3D3B5807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63B" w14:textId="77777777" w:rsidR="003A1F7F" w:rsidRPr="009445F7" w:rsidRDefault="003A1F7F" w:rsidP="005C54D0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Mood and Feelings Questionnaire (MFQ) total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F9F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.05 (2.3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245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.00 (2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65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070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22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85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3D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D0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</w:tr>
      <w:tr w:rsidR="003A1F7F" w:rsidRPr="00757638" w14:paraId="5B87E1B9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B7F" w14:textId="77777777" w:rsidR="003A1F7F" w:rsidRPr="009445F7" w:rsidRDefault="003A1F7F" w:rsidP="005C54D0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Screen for Child Anxiety Related Emotional Disorders (SCARED) total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0A5" w14:textId="33239A2B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8.</w:t>
            </w:r>
            <w:r w:rsidR="00944774">
              <w:rPr>
                <w:rFonts w:ascii="Times New Roman" w:hAnsi="Times New Roman" w:cs="Times New Roman"/>
                <w:color w:val="000000"/>
              </w:rPr>
              <w:t>9</w:t>
            </w:r>
            <w:r w:rsidRPr="0066263B">
              <w:rPr>
                <w:rFonts w:ascii="Times New Roman" w:hAnsi="Times New Roman" w:cs="Times New Roman"/>
                <w:color w:val="000000"/>
              </w:rPr>
              <w:t xml:space="preserve"> (5.</w:t>
            </w:r>
            <w:r w:rsidR="00944774">
              <w:rPr>
                <w:rFonts w:ascii="Times New Roman" w:hAnsi="Times New Roman" w:cs="Times New Roman"/>
                <w:color w:val="000000"/>
              </w:rPr>
              <w:t>8</w:t>
            </w:r>
            <w:r w:rsidRPr="00662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2C21" w14:textId="77777777" w:rsidR="00944774" w:rsidRDefault="003A1F7F" w:rsidP="005C54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9.3</w:t>
            </w:r>
          </w:p>
          <w:p w14:paraId="1CFDE4B0" w14:textId="2311133E" w:rsidR="003A1F7F" w:rsidRPr="009A54BF" w:rsidRDefault="003A1F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(6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6F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448" w14:textId="734355A9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A5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AD8" w14:textId="4ACFE9FB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EF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6AE" w14:textId="25B848CA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3A1F7F" w:rsidRPr="00757638" w14:paraId="13A31619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F1C" w14:textId="77777777" w:rsidR="003A1F7F" w:rsidRPr="009445F7" w:rsidRDefault="003A1F7F" w:rsidP="005C54D0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Revised Early Adolescent Temperament Questionnaire-Parent (EATQ-P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40A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65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49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4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5A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84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87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37E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95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26575554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5FD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1DC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EATQ-P activation control subscale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DA5" w14:textId="0671FF92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</w:t>
            </w:r>
            <w:r w:rsidR="00944774">
              <w:rPr>
                <w:rFonts w:ascii="Times New Roman" w:hAnsi="Times New Roman" w:cs="Times New Roman"/>
                <w:color w:val="000000"/>
              </w:rPr>
              <w:t>6.0</w:t>
            </w:r>
            <w:r w:rsidRPr="0066263B">
              <w:rPr>
                <w:rFonts w:ascii="Times New Roman" w:hAnsi="Times New Roman" w:cs="Times New Roman"/>
                <w:color w:val="000000"/>
              </w:rPr>
              <w:t xml:space="preserve"> (5.</w:t>
            </w:r>
            <w:r w:rsidR="00944774">
              <w:rPr>
                <w:rFonts w:ascii="Times New Roman" w:hAnsi="Times New Roman" w:cs="Times New Roman"/>
                <w:color w:val="000000"/>
              </w:rPr>
              <w:t>4</w:t>
            </w:r>
            <w:r w:rsidRPr="00662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9AC" w14:textId="14C83978" w:rsidR="003A1F7F" w:rsidRPr="009A54BF" w:rsidRDefault="003A1F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6.1 (5.</w:t>
            </w:r>
            <w:r w:rsidR="00944774">
              <w:rPr>
                <w:rFonts w:ascii="Times New Roman" w:hAnsi="Times New Roman" w:cs="Times New Roman"/>
                <w:color w:val="000000"/>
              </w:rPr>
              <w:t>5</w:t>
            </w:r>
            <w:r w:rsidRPr="00CF0E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74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3D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7A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8C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53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7C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42193B63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7E9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207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EATQ-P attention subscale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E1A" w14:textId="2FF13BC3" w:rsidR="003A1F7F" w:rsidRPr="0066263B" w:rsidRDefault="003A1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22.2 (</w:t>
            </w:r>
            <w:r w:rsidR="00944774">
              <w:rPr>
                <w:rFonts w:ascii="Times New Roman" w:hAnsi="Times New Roman" w:cs="Times New Roman"/>
                <w:color w:val="000000"/>
              </w:rPr>
              <w:t>4.0</w:t>
            </w:r>
            <w:r w:rsidRPr="00662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0D5" w14:textId="765D2C8F" w:rsidR="003A1F7F" w:rsidRPr="009A54BF" w:rsidRDefault="003A1F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2</w:t>
            </w:r>
            <w:r w:rsidR="00944774">
              <w:rPr>
                <w:rFonts w:ascii="Times New Roman" w:hAnsi="Times New Roman" w:cs="Times New Roman"/>
                <w:color w:val="000000"/>
              </w:rPr>
              <w:t>2.0</w:t>
            </w:r>
            <w:r w:rsidRPr="00CF0E2A">
              <w:rPr>
                <w:rFonts w:ascii="Times New Roman" w:hAnsi="Times New Roman" w:cs="Times New Roman"/>
                <w:color w:val="000000"/>
              </w:rPr>
              <w:t xml:space="preserve"> (4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67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C0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6A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29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C2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23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4A666717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BFD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FC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EATQ-P inhibitory control subscale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F60" w14:textId="1C50512A" w:rsidR="003A1F7F" w:rsidRPr="0066263B" w:rsidRDefault="003A1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8.4 (3.</w:t>
            </w:r>
            <w:r w:rsidR="00944774">
              <w:rPr>
                <w:rFonts w:ascii="Times New Roman" w:hAnsi="Times New Roman" w:cs="Times New Roman"/>
                <w:color w:val="000000"/>
              </w:rPr>
              <w:t>9</w:t>
            </w:r>
            <w:r w:rsidRPr="00662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94F" w14:textId="3940D5BA" w:rsidR="003A1F7F" w:rsidRPr="009A54BF" w:rsidRDefault="003A1F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8.5 (4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7D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13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5B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89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40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D6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3A1F7F" w:rsidRPr="00757638" w14:paraId="152EACC2" w14:textId="77777777" w:rsidTr="003A1F7F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C9ED" w14:textId="77777777" w:rsidR="003A1F7F" w:rsidRPr="009445F7" w:rsidRDefault="003A1F7F" w:rsidP="005C54D0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Children's Emotion Management Scales (CEMS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verall MANCOVA 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A81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5C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24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EEB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CA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68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1B1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310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1F7F" w:rsidRPr="00757638" w14:paraId="5E948364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03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6BE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CEMS anger subscale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10AD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46 (0.4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BE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51 (0.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B2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BD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2A33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A3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B3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0F5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</w:tr>
      <w:tr w:rsidR="003A1F7F" w:rsidRPr="00757638" w14:paraId="67DDA6BF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BBF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EC0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CEMS sadness subscale scor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6B6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47 (0.39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897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52 (0.4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818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9F0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CC2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D7A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296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D0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</w:tr>
      <w:tr w:rsidR="003A1F7F" w:rsidRPr="00757638" w14:paraId="22FC82CD" w14:textId="77777777" w:rsidTr="003A1F7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E679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77D1" w14:textId="77777777" w:rsidR="003A1F7F" w:rsidRPr="009445F7" w:rsidRDefault="003A1F7F" w:rsidP="005C5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45F7">
              <w:rPr>
                <w:rFonts w:ascii="Times New Roman" w:eastAsia="Times New Roman" w:hAnsi="Times New Roman" w:cs="Times New Roman"/>
                <w:color w:val="000000"/>
              </w:rPr>
              <w:t>CEMS worried subscale sco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47D1" w14:textId="77777777" w:rsidR="003A1F7F" w:rsidRPr="0066263B" w:rsidRDefault="003A1F7F" w:rsidP="005C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63B">
              <w:rPr>
                <w:rFonts w:ascii="Times New Roman" w:hAnsi="Times New Roman" w:cs="Times New Roman"/>
                <w:color w:val="000000"/>
              </w:rPr>
              <w:t>1.54 (0.47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144A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1.55 (0.4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01BFF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D98E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12AD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3484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723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502C" w14:textId="77777777" w:rsidR="003A1F7F" w:rsidRPr="009A54BF" w:rsidRDefault="003A1F7F" w:rsidP="005C54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E2A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</w:tbl>
    <w:p w14:paraId="4C32ABA4" w14:textId="77777777" w:rsidR="003A1F7F" w:rsidRPr="009A54BF" w:rsidRDefault="003A1F7F" w:rsidP="003A1F7F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</w:rPr>
        <w:t xml:space="preserve">BMI = body mass index. </w:t>
      </w:r>
      <w:r w:rsidRPr="00757638">
        <w:rPr>
          <w:rFonts w:ascii="Times New Roman" w:hAnsi="Times New Roman"/>
          <w:sz w:val="20"/>
          <w:szCs w:val="20"/>
        </w:rPr>
        <w:t>SQ-LNS = Small Quantity Lipid-based Nutrient Supplement. Control = Iron &amp; folic acid + multiple micronutrien</w:t>
      </w:r>
      <w:r>
        <w:rPr>
          <w:rFonts w:ascii="Times New Roman" w:hAnsi="Times New Roman"/>
          <w:sz w:val="20"/>
          <w:szCs w:val="20"/>
        </w:rPr>
        <w:t>t groups. Results based on MANCOVA.</w:t>
      </w:r>
    </w:p>
    <w:p w14:paraId="4EEFA31F" w14:textId="77777777" w:rsidR="003A1F7F" w:rsidRDefault="003A1F7F" w:rsidP="003A1F7F">
      <w:pPr>
        <w:spacing w:line="240" w:lineRule="auto"/>
        <w:rPr>
          <w:rFonts w:ascii="Times New Roman" w:hAnsi="Times New Roman"/>
          <w:sz w:val="20"/>
          <w:szCs w:val="20"/>
        </w:rPr>
      </w:pPr>
      <w:r w:rsidRPr="00020119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Model 1 </w:t>
      </w:r>
      <w:r w:rsidRPr="00020119">
        <w:rPr>
          <w:rFonts w:ascii="Times New Roman" w:hAnsi="Times New Roman"/>
          <w:sz w:val="20"/>
          <w:szCs w:val="20"/>
        </w:rPr>
        <w:t>was adjusted for child age at follow-up only</w:t>
      </w:r>
      <w:r>
        <w:rPr>
          <w:rFonts w:ascii="Times New Roman" w:hAnsi="Times New Roman"/>
          <w:sz w:val="20"/>
          <w:szCs w:val="20"/>
        </w:rPr>
        <w:t>.</w:t>
      </w:r>
    </w:p>
    <w:p w14:paraId="5A51AF5B" w14:textId="77777777" w:rsidR="003A1F7F" w:rsidRDefault="003A1F7F" w:rsidP="003A1F7F">
      <w:pPr>
        <w:spacing w:line="240" w:lineRule="auto"/>
        <w:rPr>
          <w:rFonts w:ascii="Times New Roman" w:hAnsi="Times New Roman"/>
          <w:sz w:val="20"/>
          <w:szCs w:val="20"/>
        </w:rPr>
      </w:pPr>
      <w:r w:rsidRPr="00020119">
        <w:rPr>
          <w:rFonts w:ascii="Times New Roman" w:hAnsi="Times New Roman"/>
          <w:sz w:val="20"/>
          <w:szCs w:val="20"/>
          <w:vertAlign w:val="superscript"/>
        </w:rPr>
        <w:lastRenderedPageBreak/>
        <w:t>2</w:t>
      </w:r>
      <w:r>
        <w:rPr>
          <w:rFonts w:ascii="Times New Roman" w:hAnsi="Times New Roman"/>
          <w:sz w:val="20"/>
          <w:szCs w:val="20"/>
        </w:rPr>
        <w:t xml:space="preserve">Model 2 </w:t>
      </w:r>
      <w:r w:rsidRPr="00020119">
        <w:rPr>
          <w:rFonts w:ascii="Times New Roman" w:hAnsi="Times New Roman"/>
          <w:sz w:val="20"/>
          <w:szCs w:val="20"/>
        </w:rPr>
        <w:t>was additionally adjusted for child sex, developmental assessment data collector, and any of the following baseline variables that were significantly associated at the P &lt; 0.1 level with the outcome in correlation analysis: maternal age, maternal education, maternal pre-pregnancy BMI, maternal hemoglobin concentration, household asset index, and parity</w:t>
      </w:r>
      <w:r>
        <w:rPr>
          <w:rFonts w:ascii="Times New Roman" w:hAnsi="Times New Roman"/>
          <w:sz w:val="20"/>
          <w:szCs w:val="20"/>
        </w:rPr>
        <w:t>.</w:t>
      </w:r>
    </w:p>
    <w:p w14:paraId="0AC120C3" w14:textId="77777777" w:rsidR="003A1F7F" w:rsidRDefault="003A1F7F" w:rsidP="003A1F7F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020119"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Model 3 was additionally adjusted for any of the following variables collected at follow-up that were </w:t>
      </w:r>
      <w:r w:rsidRPr="00020119">
        <w:rPr>
          <w:rFonts w:ascii="Times New Roman" w:hAnsi="Times New Roman"/>
          <w:sz w:val="20"/>
          <w:szCs w:val="20"/>
        </w:rPr>
        <w:t>significantly associated at the P &lt; 0.1 level with the outcome in correlation analysis:</w:t>
      </w:r>
      <w:r>
        <w:rPr>
          <w:rFonts w:ascii="Times New Roman" w:hAnsi="Times New Roman"/>
          <w:sz w:val="20"/>
          <w:szCs w:val="20"/>
        </w:rPr>
        <w:t xml:space="preserve"> </w:t>
      </w:r>
      <w:r w:rsidRPr="00020119">
        <w:rPr>
          <w:rFonts w:ascii="Times New Roman" w:hAnsi="Times New Roman"/>
          <w:sz w:val="20"/>
          <w:szCs w:val="20"/>
        </w:rPr>
        <w:t>school grade and quality, EC-HOME score, MC</w:t>
      </w:r>
      <w:r>
        <w:rPr>
          <w:rFonts w:ascii="Times New Roman" w:hAnsi="Times New Roman"/>
          <w:sz w:val="20"/>
          <w:szCs w:val="20"/>
        </w:rPr>
        <w:t>-HOME score, maternal depressive symptoms</w:t>
      </w:r>
      <w:r w:rsidRPr="00020119">
        <w:rPr>
          <w:rFonts w:ascii="Times New Roman" w:hAnsi="Times New Roman"/>
          <w:sz w:val="20"/>
          <w:szCs w:val="20"/>
        </w:rPr>
        <w:t>, and child pubertal development score</w:t>
      </w:r>
      <w:r>
        <w:rPr>
          <w:rFonts w:ascii="Times New Roman" w:hAnsi="Times New Roman"/>
          <w:sz w:val="20"/>
          <w:szCs w:val="20"/>
        </w:rPr>
        <w:t>.</w:t>
      </w:r>
    </w:p>
    <w:p w14:paraId="68751D7E" w14:textId="77777777" w:rsidR="003A1F7F" w:rsidRDefault="003A1F7F">
      <w:pPr>
        <w:rPr>
          <w:rFonts w:ascii="Times New Roman" w:hAnsi="Times New Roman"/>
          <w:i/>
          <w:sz w:val="24"/>
          <w:szCs w:val="24"/>
        </w:rPr>
        <w:sectPr w:rsidR="003A1F7F" w:rsidSect="003A1F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6A2BF8" w14:textId="2D11EC01" w:rsidR="00DB1901" w:rsidRDefault="003A1F7F" w:rsidP="00DB1901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Supplemental Table 4</w:t>
      </w:r>
      <w:r w:rsidR="00DB1901" w:rsidRPr="00114596">
        <w:rPr>
          <w:rFonts w:ascii="Times New Roman" w:hAnsi="Times New Roman"/>
          <w:i/>
          <w:sz w:val="24"/>
          <w:szCs w:val="24"/>
        </w:rPr>
        <w:t xml:space="preserve">. </w:t>
      </w:r>
      <w:r w:rsidR="00DB1901">
        <w:rPr>
          <w:rFonts w:ascii="Times New Roman" w:hAnsi="Times New Roman"/>
          <w:sz w:val="24"/>
          <w:szCs w:val="24"/>
        </w:rPr>
        <w:t>Mean diff</w:t>
      </w:r>
      <w:r w:rsidR="00407469">
        <w:rPr>
          <w:rFonts w:ascii="Times New Roman" w:hAnsi="Times New Roman"/>
          <w:sz w:val="24"/>
          <w:szCs w:val="24"/>
        </w:rPr>
        <w:t>erences in each outcome score between</w:t>
      </w:r>
      <w:r w:rsidR="00DB1901">
        <w:rPr>
          <w:rFonts w:ascii="Times New Roman" w:hAnsi="Times New Roman"/>
          <w:sz w:val="24"/>
          <w:szCs w:val="24"/>
        </w:rPr>
        <w:t xml:space="preserve"> the two control groups</w:t>
      </w:r>
      <w:r w:rsidR="000B6FCD">
        <w:rPr>
          <w:rFonts w:ascii="Times New Roman" w:hAnsi="Times New Roman"/>
          <w:sz w:val="24"/>
          <w:szCs w:val="24"/>
        </w:rPr>
        <w:t xml:space="preserve"> (IFA and MMN)</w:t>
      </w:r>
    </w:p>
    <w:p w14:paraId="54D5B038" w14:textId="77777777" w:rsidR="00DB1901" w:rsidRPr="00DB1901" w:rsidRDefault="00DB1901" w:rsidP="00DB1901">
      <w:pPr>
        <w:pStyle w:val="NoSpacing"/>
        <w:rPr>
          <w:rFonts w:ascii="Times New Roman" w:hAnsi="Times New Roman"/>
        </w:rPr>
      </w:pPr>
    </w:p>
    <w:tbl>
      <w:tblPr>
        <w:tblW w:w="10205" w:type="dxa"/>
        <w:tblInd w:w="-360" w:type="dxa"/>
        <w:tblLook w:val="04A0" w:firstRow="1" w:lastRow="0" w:firstColumn="1" w:lastColumn="0" w:noHBand="0" w:noVBand="1"/>
      </w:tblPr>
      <w:tblGrid>
        <w:gridCol w:w="540"/>
        <w:gridCol w:w="4410"/>
        <w:gridCol w:w="1260"/>
        <w:gridCol w:w="1405"/>
        <w:gridCol w:w="1247"/>
        <w:gridCol w:w="1343"/>
      </w:tblGrid>
      <w:tr w:rsidR="001A5F1C" w:rsidRPr="000B6FCD" w14:paraId="1080B64F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F28" w14:textId="77777777" w:rsidR="001A5F1C" w:rsidRPr="000B6FCD" w:rsidRDefault="001A5F1C" w:rsidP="001A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874" w14:textId="48735ECE" w:rsidR="00DB1901" w:rsidRPr="000B6FCD" w:rsidRDefault="00DB1901" w:rsidP="001A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973" w14:textId="0EC03455" w:rsidR="001A5F1C" w:rsidRPr="000B6FCD" w:rsidRDefault="000B6FCD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and Folic Acid (</w:t>
            </w:r>
            <w:r w:rsidR="00F27522"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A</w:t>
            </w: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4C6B" w14:textId="3D7C8F1F" w:rsidR="001A5F1C" w:rsidRPr="000B6FCD" w:rsidRDefault="000B6FCD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icronutrients (</w:t>
            </w:r>
            <w:r w:rsidR="00F27522"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N</w:t>
            </w: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DF7" w14:textId="716B196E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  <w:r w:rsidR="00E22D83" w:rsidRPr="00E2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1A5F1C" w:rsidRPr="000B6FCD" w14:paraId="7D62532B" w14:textId="77777777" w:rsidTr="000B6FCD">
        <w:trPr>
          <w:trHeight w:val="12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A5A1" w14:textId="77777777" w:rsidR="001A5F1C" w:rsidRPr="000B6FCD" w:rsidRDefault="001A5F1C" w:rsidP="001A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DC6A" w14:textId="77777777" w:rsidR="001A5F1C" w:rsidRPr="000B6FCD" w:rsidRDefault="001A5F1C" w:rsidP="001A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C0EC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0596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1C0A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 p-valu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58F96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Bonferroni adjusted p-value</w:t>
            </w:r>
          </w:p>
        </w:tc>
      </w:tr>
      <w:tr w:rsidR="001A5F1C" w:rsidRPr="000B6FCD" w14:paraId="555FC23A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531" w14:textId="6A9DFF0D" w:rsidR="001A5F1C" w:rsidRPr="000B6FCD" w:rsidRDefault="001A5F1C" w:rsidP="001A5F1C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s and Difficulties Questionnaire-Child (SDQ-C)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all MANCOVA 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A48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20F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47D" w14:textId="75BB4959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D7C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277C876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F4A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A05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704" w14:textId="1AAC67F4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(1.4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DCF2" w14:textId="5F2EDB4B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1.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73F" w14:textId="38405CC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2BB" w14:textId="2007B39D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4D9C667D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249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01F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conduct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ACA" w14:textId="7640166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3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5F1" w14:textId="3FEC99A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13B" w14:textId="3D87A8B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6BE" w14:textId="1A17B935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217D2D9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D7C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9E2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08B" w14:textId="13A58AC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(1.6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C3D" w14:textId="13B213D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(1.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E89" w14:textId="0C54C8A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776" w14:textId="1613ACA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198B51F1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E93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13F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A51" w14:textId="3727759A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1.2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A9E" w14:textId="06128E9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62B" w14:textId="1939831E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75B" w14:textId="0300875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A5F1C" w:rsidRPr="000B6FCD" w14:paraId="64328267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42E6" w14:textId="7448EB8A" w:rsidR="001A5F1C" w:rsidRPr="000B6FCD" w:rsidRDefault="001A5F1C" w:rsidP="001A5F1C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engths and Difficulties Questionnaire-Parent (SDQ-P) 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BD0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E43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6EA" w14:textId="2723A73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265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3CB1784A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10C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4DB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194" w14:textId="478544C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4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CB3" w14:textId="008FC044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D97" w14:textId="112F2EC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62C" w14:textId="48149F1C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79AD79C3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4B5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E30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conduct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9C9" w14:textId="486917CC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F66" w14:textId="033DA22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B8E" w14:textId="6BB14B3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5B5" w14:textId="7E170279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  <w:tr w:rsidR="008A7B03" w:rsidRPr="000B6FCD" w14:paraId="026309B4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518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8E3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4A9" w14:textId="4FCEB5E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2.0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A13" w14:textId="5EE6E11A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1.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D36" w14:textId="0F7FFCA4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015" w14:textId="2E6A1DB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7101BD73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A3A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7084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056" w14:textId="1F9D3D4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2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88D" w14:textId="408CF3FB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3BC" w14:textId="5B09DA4D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D51" w14:textId="7ABB237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A5F1C" w:rsidRPr="000B6FCD" w14:paraId="3CCD7CD0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CE3" w14:textId="6E200B9B" w:rsidR="001A5F1C" w:rsidRPr="000B6FCD" w:rsidRDefault="001A5F1C" w:rsidP="001A5F1C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s and Difficulties Questionnaire-Teacher (SDQ-T)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0E5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8B3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4070" w14:textId="20A191AA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ACD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79803439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1899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1AC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73F" w14:textId="3CBE9FC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2.0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E28" w14:textId="480C302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(2.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829" w14:textId="77F49BF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625" w14:textId="33D9D6A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8A7B03" w:rsidRPr="000B6FCD" w14:paraId="110C7CD3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40B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537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conduct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C6A" w14:textId="6947679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9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4AE" w14:textId="5C3491FD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D90" w14:textId="77E2A44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BCC" w14:textId="48439DE1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52EF236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AB8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3EF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F6A" w14:textId="29EA33A5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2.3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C4F" w14:textId="6891034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 (2.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4A2" w14:textId="2FACD04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DD7" w14:textId="1DDAB251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7728D3D4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032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438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AF5" w14:textId="75A39E09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5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ED6" w14:textId="1C2F70B4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CAB" w14:textId="5BBC1A2D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FAA" w14:textId="29399BDB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A5F1C" w:rsidRPr="000B6FCD" w14:paraId="1B9E2476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942" w14:textId="5E6A1F0F" w:rsidR="001A5F1C" w:rsidRPr="000B6FCD" w:rsidRDefault="001A5F1C" w:rsidP="000B6FCD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ef Problem Monitor-Parent (BPM-P) 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2E3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F653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890C" w14:textId="68C6A8AA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625B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420E4B5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FD2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3AB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internalizing problems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2CB" w14:textId="47E3D1DA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6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042" w14:textId="4F564B5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1.7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E00" w14:textId="327F893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00AB" w14:textId="7A3BD2E1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8A7B03" w:rsidRPr="000B6FCD" w14:paraId="2BF35C4F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47B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508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externalizing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F48" w14:textId="4EA9953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2.2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306" w14:textId="34C29DD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2.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F605" w14:textId="3A4158B7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111" w14:textId="136AE3BC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8A7B03" w:rsidRPr="000B6FCD" w14:paraId="0F2723AA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217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974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attention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3D3" w14:textId="5D59422C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(2.2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2B8" w14:textId="428C526E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 (2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81C" w14:textId="12415D5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46E" w14:textId="4457ECEA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F27522" w:rsidRPr="000B6FCD" w14:paraId="0DDEBEBA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0F8" w14:textId="77777777" w:rsidR="00F27522" w:rsidRPr="000B6FCD" w:rsidRDefault="00F27522" w:rsidP="00F27522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and Feelings Questionnaire (MFQ)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D7D" w14:textId="290369EF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2.0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D66" w14:textId="3FCD51C6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2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33D" w14:textId="6342D06C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C6A" w14:textId="2D546879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27522" w:rsidRPr="000B6FCD" w14:paraId="6DC50A64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C3D" w14:textId="77777777" w:rsidR="00F27522" w:rsidRPr="000B6FCD" w:rsidRDefault="00F27522" w:rsidP="00F27522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 for Child Anxiety Related Emotional Disorders (SCARED)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027" w14:textId="405DC1A1" w:rsidR="00F27522" w:rsidRPr="000B6FCD" w:rsidRDefault="00F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6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04A" w14:textId="31D264D0" w:rsidR="00F27522" w:rsidRPr="000B6FCD" w:rsidRDefault="00F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 (5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299" w14:textId="2090B5C1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7A5" w14:textId="206F613D" w:rsidR="00F27522" w:rsidRPr="000B6FCD" w:rsidRDefault="00F27522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5F1C" w:rsidRPr="000B6FCD" w14:paraId="3D2B993D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9C49" w14:textId="3CAE463A" w:rsidR="001A5F1C" w:rsidRPr="000B6FCD" w:rsidRDefault="001A5F1C" w:rsidP="001A5F1C">
            <w:pPr>
              <w:spacing w:after="0" w:line="240" w:lineRule="auto"/>
              <w:ind w:left="435" w:hanging="4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ed Early Adolescent Temperament Questionnaire-Parent (EATQ-P)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D09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4CE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810" w14:textId="73F2F48A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6DC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13553F90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19E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6AE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activation control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13D" w14:textId="1063DB86" w:rsidR="008A7B03" w:rsidRPr="000B6FCD" w:rsidRDefault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B90" w14:textId="52A14A1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416" w14:textId="4248609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9B7" w14:textId="2C1D858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8A7B03" w:rsidRPr="000B6FCD" w14:paraId="47EF57DD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5FD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59D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attention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9F9" w14:textId="0E1B634B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 (4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94E" w14:textId="29D5ED1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2A2" w14:textId="0CAB312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44C" w14:textId="46B913A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8A7B03" w:rsidRPr="000B6FCD" w14:paraId="130C6485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23A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5D9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inhibitory control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A50" w14:textId="6FA6980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58CC" w14:textId="69521CFC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87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366" w14:textId="50E06CCD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6C0" w14:textId="3669DAA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1A5F1C" w:rsidRPr="000B6FCD" w14:paraId="4951FB41" w14:textId="77777777" w:rsidTr="000B6FCD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3F4" w14:textId="2CF09518" w:rsidR="001A5F1C" w:rsidRPr="000B6FCD" w:rsidRDefault="001A5F1C" w:rsidP="000B6FCD">
            <w:pPr>
              <w:spacing w:after="0" w:line="240" w:lineRule="auto"/>
              <w:ind w:left="345" w:hanging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's Emotion Management Scales (CEMS)</w:t>
            </w:r>
            <w:r w:rsid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5FB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598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6E4" w14:textId="25E54426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27522" w:rsidRPr="000B6FCD">
              <w:rPr>
                <w:rFonts w:ascii="Times New Roman" w:eastAsia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72C" w14:textId="77777777" w:rsidR="001A5F1C" w:rsidRPr="000B6FCD" w:rsidRDefault="001A5F1C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B03" w:rsidRPr="000B6FCD" w14:paraId="0DA30A2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643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687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anger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8E2" w14:textId="0455504F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4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6A6" w14:textId="27C261D6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8243" w14:textId="05E43C9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3A7" w14:textId="7A7598A9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6017A43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EB3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304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sadness subscale scor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00F" w14:textId="552E8B03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41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6F6" w14:textId="5E8AD7B2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40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A6B" w14:textId="069B0D98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68D" w14:textId="1599EF8E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A7B03" w:rsidRPr="000B6FCD" w14:paraId="17D78D8B" w14:textId="77777777" w:rsidTr="000B6FC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5071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ACD4" w14:textId="77777777" w:rsidR="008A7B03" w:rsidRPr="000B6FCD" w:rsidRDefault="008A7B03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worried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408A" w14:textId="315FD8C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5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F455" w14:textId="55EDE984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4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20A4" w14:textId="70B38E0E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2385" w14:textId="2B70E330" w:rsidR="008A7B03" w:rsidRPr="000B6FCD" w:rsidRDefault="008A7B03" w:rsidP="00543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</w:tbl>
    <w:p w14:paraId="6FCB9DA1" w14:textId="77777777" w:rsidR="00E22D83" w:rsidRDefault="00E22D83" w:rsidP="00E22D83">
      <w:pPr>
        <w:spacing w:line="240" w:lineRule="auto"/>
        <w:rPr>
          <w:rFonts w:ascii="Times New Roman" w:hAnsi="Times New Roman"/>
          <w:sz w:val="20"/>
          <w:szCs w:val="20"/>
        </w:rPr>
      </w:pPr>
      <w:r w:rsidRPr="00020119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Model 1 </w:t>
      </w:r>
      <w:r w:rsidRPr="00020119">
        <w:rPr>
          <w:rFonts w:ascii="Times New Roman" w:hAnsi="Times New Roman"/>
          <w:sz w:val="20"/>
          <w:szCs w:val="20"/>
        </w:rPr>
        <w:t>was adjusted for child age at follow-up only</w:t>
      </w:r>
      <w:r>
        <w:rPr>
          <w:rFonts w:ascii="Times New Roman" w:hAnsi="Times New Roman"/>
          <w:sz w:val="20"/>
          <w:szCs w:val="20"/>
        </w:rPr>
        <w:t>.</w:t>
      </w:r>
    </w:p>
    <w:p w14:paraId="435DDA73" w14:textId="32B2825F" w:rsidR="008E5CD8" w:rsidRDefault="008E5CD8" w:rsidP="004B0938">
      <w:pPr>
        <w:spacing w:after="0" w:line="240" w:lineRule="auto"/>
        <w:rPr>
          <w:rFonts w:ascii="Times New Roman" w:hAnsi="Times New Roman" w:cs="Times New Roman"/>
        </w:rPr>
      </w:pPr>
    </w:p>
    <w:p w14:paraId="0540530D" w14:textId="6D496851" w:rsidR="00692409" w:rsidRDefault="00692409" w:rsidP="004B09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2409">
        <w:rPr>
          <w:rFonts w:ascii="Times New Roman" w:hAnsi="Times New Roman" w:cs="Times New Roman"/>
          <w:i/>
          <w:sz w:val="24"/>
          <w:szCs w:val="24"/>
        </w:rPr>
        <w:t>Supplemental Table 5</w:t>
      </w:r>
      <w:r w:rsidRPr="00692409">
        <w:rPr>
          <w:rFonts w:ascii="Times New Roman" w:hAnsi="Times New Roman" w:cs="Times New Roman"/>
          <w:sz w:val="24"/>
          <w:szCs w:val="24"/>
        </w:rPr>
        <w:t xml:space="preserve">. </w:t>
      </w:r>
      <w:r w:rsidR="000D2B52">
        <w:rPr>
          <w:rFonts w:ascii="Times New Roman" w:hAnsi="Times New Roman" w:cs="Times New Roman"/>
          <w:sz w:val="24"/>
          <w:szCs w:val="24"/>
        </w:rPr>
        <w:t>Comparison between three intervention groups (IFA, MMN, and LNS)</w:t>
      </w:r>
      <w:r w:rsidRPr="00692409">
        <w:rPr>
          <w:rFonts w:ascii="Times New Roman" w:hAnsi="Times New Roman" w:cs="Times New Roman"/>
          <w:sz w:val="24"/>
          <w:szCs w:val="24"/>
        </w:rPr>
        <w:t xml:space="preserve"> for</w:t>
      </w:r>
      <w:r w:rsidR="000D2B52">
        <w:rPr>
          <w:rFonts w:ascii="Times New Roman" w:hAnsi="Times New Roman" w:cs="Times New Roman"/>
          <w:sz w:val="24"/>
          <w:szCs w:val="24"/>
        </w:rPr>
        <w:t xml:space="preserve"> the</w:t>
      </w:r>
      <w:r w:rsidRPr="00692409">
        <w:rPr>
          <w:rFonts w:ascii="Times New Roman" w:hAnsi="Times New Roman" w:cs="Times New Roman"/>
          <w:sz w:val="24"/>
          <w:szCs w:val="24"/>
        </w:rPr>
        <w:t xml:space="preserve"> Brief Problem Monitor </w:t>
      </w:r>
      <w:r w:rsidR="000D2B52">
        <w:rPr>
          <w:rFonts w:ascii="Times New Roman" w:hAnsi="Times New Roman" w:cs="Times New Roman"/>
          <w:sz w:val="24"/>
          <w:szCs w:val="24"/>
        </w:rPr>
        <w:t>scale</w:t>
      </w:r>
    </w:p>
    <w:tbl>
      <w:tblPr>
        <w:tblW w:w="10885" w:type="dxa"/>
        <w:tblInd w:w="-720" w:type="dxa"/>
        <w:tblLook w:val="04A0" w:firstRow="1" w:lastRow="0" w:firstColumn="1" w:lastColumn="0" w:noHBand="0" w:noVBand="1"/>
      </w:tblPr>
      <w:tblGrid>
        <w:gridCol w:w="459"/>
        <w:gridCol w:w="3951"/>
        <w:gridCol w:w="1260"/>
        <w:gridCol w:w="1405"/>
        <w:gridCol w:w="1385"/>
        <w:gridCol w:w="1283"/>
        <w:gridCol w:w="1142"/>
      </w:tblGrid>
      <w:tr w:rsidR="00F31A5B" w:rsidRPr="00071DB5" w14:paraId="0C56D3FC" w14:textId="77777777" w:rsidTr="00E22D83">
        <w:trPr>
          <w:trHeight w:val="280"/>
        </w:trPr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EBE" w14:textId="77777777" w:rsidR="00F31A5B" w:rsidRPr="00071DB5" w:rsidRDefault="00F31A5B" w:rsidP="00BE7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06F" w14:textId="77777777" w:rsidR="00F31A5B" w:rsidRPr="00634C47" w:rsidRDefault="00F31A5B" w:rsidP="00BE7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21F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and Folic Acid (IFA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309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icronutrients (MMN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 w14:paraId="577A3DC5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51A00F" w14:textId="52AD253C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-LNS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DD1" w14:textId="7F9A0BB5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  <w:r w:rsidR="00E22D83"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31A5B" w:rsidRPr="00071DB5" w14:paraId="4C92F63A" w14:textId="77777777" w:rsidTr="00E22D83">
        <w:trPr>
          <w:trHeight w:val="1122"/>
        </w:trPr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21D7" w14:textId="77777777" w:rsidR="00F31A5B" w:rsidRPr="00071DB5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3742" w14:textId="77777777" w:rsidR="00F31A5B" w:rsidRPr="00634C47" w:rsidRDefault="00F31A5B" w:rsidP="00BE70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A615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5BEE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1B381" w14:textId="77777777" w:rsidR="00F31A5B" w:rsidRPr="00634C47" w:rsidRDefault="00F31A5B" w:rsidP="00F3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B88548" w14:textId="77777777" w:rsidR="00F31A5B" w:rsidRPr="00634C47" w:rsidRDefault="00F31A5B" w:rsidP="00F3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ADD093" w14:textId="77777777" w:rsidR="00F31A5B" w:rsidRPr="00634C47" w:rsidRDefault="00F31A5B" w:rsidP="00F3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5D770E" w14:textId="77777777" w:rsidR="00F31A5B" w:rsidRPr="00634C47" w:rsidRDefault="00F31A5B" w:rsidP="00F3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A34782" w14:textId="7CE6692A" w:rsidR="00F31A5B" w:rsidRPr="00634C47" w:rsidRDefault="00F31A5B" w:rsidP="00F31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8D4E" w14:textId="69763384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 p-valu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6CCFD" w14:textId="77777777" w:rsidR="00F31A5B" w:rsidRPr="00634C47" w:rsidRDefault="00F31A5B" w:rsidP="00BE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Bonferroni adjusted p-value</w:t>
            </w:r>
          </w:p>
        </w:tc>
      </w:tr>
      <w:tr w:rsidR="00913234" w:rsidRPr="00071DB5" w14:paraId="7AA69AA1" w14:textId="77777777" w:rsidTr="004D3B1D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F568" w14:textId="47789CC9" w:rsidR="00913234" w:rsidRPr="00634C47" w:rsidRDefault="00913234" w:rsidP="00913234">
            <w:pPr>
              <w:spacing w:after="0" w:line="240" w:lineRule="auto"/>
              <w:ind w:left="345" w:hanging="3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s and Difficulties Questionnaire-Child (SDQ-C)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5FD5" w14:textId="77777777" w:rsidR="00913234" w:rsidRPr="00634C47" w:rsidRDefault="00913234" w:rsidP="00913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7267" w14:textId="77777777" w:rsidR="00913234" w:rsidRPr="00634C47" w:rsidRDefault="00913234" w:rsidP="00913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480A6E" w14:textId="173DC5D4" w:rsidR="00913234" w:rsidRPr="00634C47" w:rsidRDefault="00913234" w:rsidP="00913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B55C" w14:textId="3E4D2F37" w:rsidR="00913234" w:rsidRPr="00634C47" w:rsidRDefault="00662C82" w:rsidP="00913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3906" w14:textId="77777777" w:rsidR="00913234" w:rsidRPr="00634C47" w:rsidRDefault="00913234" w:rsidP="00913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2C82" w:rsidRPr="00071DB5" w14:paraId="3637D31B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1191" w14:textId="44A66EC4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C3EA" w14:textId="40B88963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DB27C" w14:textId="0AC6FFB2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61 (1.4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2E04" w14:textId="71947416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56 (1.5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16A9" w14:textId="520926AE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 (1.5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29BD" w14:textId="30D4E6DC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3325" w14:textId="33D8EE7C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662C82" w:rsidRPr="00071DB5" w14:paraId="35DDD13A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A8349" w14:textId="3FF42FF1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B3E25" w14:textId="027B67EC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conduct proble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BD4E0" w14:textId="2A2E115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91 (1.37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F28180" w14:textId="43EE7EEB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97 (1.43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92C6D7D" w14:textId="441DCBA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35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EC318" w14:textId="62FD195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F6760" w14:textId="568E57E6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662C82" w:rsidRPr="00071DB5" w14:paraId="1DEE33C1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6195" w14:textId="15E0091E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5DDC" w14:textId="534E6AC0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97465" w14:textId="08247221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59 (1.6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33EBB" w14:textId="6C9319F5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63 (1.7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D77A" w14:textId="461BD6A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 (1.5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3F1C" w14:textId="36F1A26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F156" w14:textId="0AE2E7F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662C82" w:rsidRPr="00071DB5" w14:paraId="58011C56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8F2C" w14:textId="4ECA9233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4B5A" w14:textId="0262336E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C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704B" w14:textId="5A22C2F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44 (1.2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DAB8" w14:textId="7E83F22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56 (1.3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6C8" w14:textId="3507D6C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1.2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7A81" w14:textId="23E8877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6427" w14:textId="6A101AB0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E72859" w:rsidRPr="00071DB5" w14:paraId="2B296DD7" w14:textId="77777777" w:rsidTr="006541E2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E338" w14:textId="1507DBC6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engths and Difficulties Questionnaire-Parent (SDQ-P) overall MANCOVA p-valu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93B1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B78E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1689CA7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72E2" w14:textId="1A27B389" w:rsidR="00E72859" w:rsidRPr="00634C47" w:rsidRDefault="00E72859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62C82"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1521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2C82" w:rsidRPr="00071DB5" w14:paraId="251E37EC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24C4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1692" w14:textId="4F7DB0FC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5AEB0" w14:textId="0B353488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74 (1.4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72FF" w14:textId="3F6EA69C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69 (1.4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9168" w14:textId="4F9EF972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4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047F" w14:textId="5ABAE261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3B14" w14:textId="6C844FF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62C82" w:rsidRPr="00071DB5" w14:paraId="2A34E81F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0114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0B2C" w14:textId="23FB8273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conduct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6595" w14:textId="307379D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40 (1.3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6F3B9" w14:textId="3BF8B06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8 (1.3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DDF1" w14:textId="20D46468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2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494E" w14:textId="5AD99C73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1EC2" w14:textId="27A8FF06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662C82" w:rsidRPr="00071DB5" w14:paraId="4E38FAC0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5C6C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681C" w14:textId="02C83386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E1F2" w14:textId="13FB6A41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79 (2.0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F0C8" w14:textId="2ECA3B4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69 (1.8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09C4" w14:textId="0F1CA308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 (2.0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6743" w14:textId="5011BB39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64FD" w14:textId="7E819CB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62C82" w:rsidRPr="00071DB5" w14:paraId="7CA0B625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D64E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31A0" w14:textId="556D4291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P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7EF2" w14:textId="28D38DDF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39 (1.2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F01E" w14:textId="47E555C6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44 (1.2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97F73" w14:textId="58A714B0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1C5F" w14:textId="17050731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27D3" w14:textId="18483C0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E72859" w:rsidRPr="00071DB5" w14:paraId="6C5A4DCB" w14:textId="77777777" w:rsidTr="006541E2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0E50" w14:textId="100D332E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s and Difficulties Questionnaire-Teacher (SDQ-T)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EC27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66CE2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87BF657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3215" w14:textId="63E0C83F" w:rsidR="00E72859" w:rsidRPr="00634C47" w:rsidRDefault="00662C82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3E9A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2C82" w:rsidRPr="00071DB5" w14:paraId="3AE9BE96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6C75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07F2D" w14:textId="63D442A5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emotion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B9D70" w14:textId="44186E7D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06 (2.0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3C573" w14:textId="785377E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51 (2.2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BEF8" w14:textId="39AFE67E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2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030A" w14:textId="2CEBCD0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7364" w14:textId="6A91FCB5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662C82" w:rsidRPr="00071DB5" w14:paraId="533A553A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EB39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BCA6" w14:textId="610D9592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conduct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2F6E" w14:textId="352C494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70 (1.9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6400" w14:textId="7F046A5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69 (1.7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5A6D" w14:textId="2C2A3A1B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8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B5FA" w14:textId="6D25C788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225E" w14:textId="63717A0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62C82" w:rsidRPr="00071DB5" w14:paraId="64C2CB4E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25FF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8094" w14:textId="612FF5E0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hyperactivity/in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788B" w14:textId="67701F89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38 (2.3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150FA" w14:textId="5376B0E5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3.36 (2.3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508D" w14:textId="6B03D87A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2.1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00DF" w14:textId="5D649082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4812" w14:textId="1363B4C4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62C82" w:rsidRPr="00071DB5" w14:paraId="77F8661F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3E16" w14:textId="77777777" w:rsidR="00662C82" w:rsidRPr="00071DB5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8FBC" w14:textId="07F88B8A" w:rsidR="00662C82" w:rsidRPr="00634C47" w:rsidRDefault="00662C82" w:rsidP="00662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Q-T peer relationship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AEC8C" w14:textId="0B6D3123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79 (1.5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19B1E" w14:textId="7702CD6D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84 (1.4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82BA" w14:textId="0D94A2C8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4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CF38" w14:textId="7608BED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7348" w14:textId="731A8297" w:rsidR="00662C82" w:rsidRPr="00634C47" w:rsidRDefault="00662C82" w:rsidP="00662C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E72859" w:rsidRPr="00071DB5" w14:paraId="622B5B4F" w14:textId="77777777" w:rsidTr="006541E2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7F96" w14:textId="695679AC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Problem Monitor-Parent (BPM-P)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5E9B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343A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DB37FB1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955A" w14:textId="3586A270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4E79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2859" w:rsidRPr="00071DB5" w14:paraId="00C8D010" w14:textId="77777777" w:rsidTr="006541E2">
        <w:trPr>
          <w:trHeight w:val="243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560B" w14:textId="77777777" w:rsidR="00E72859" w:rsidRPr="00071DB5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D5A9" w14:textId="69DE0AD4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internalizing problems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A35E" w14:textId="40F56E93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21 (1.6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900FF" w14:textId="667EF4CF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52 (1.7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282B27" w14:textId="11C22CD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6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3C07" w14:textId="613EF092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AF9D" w14:textId="46A00148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E72859" w:rsidRPr="00071DB5" w14:paraId="12729C95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C377" w14:textId="77777777" w:rsidR="00E72859" w:rsidRPr="00071DB5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93EE" w14:textId="36663743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externalizing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FA4A" w14:textId="404B2161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52 (2.2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4A0C8" w14:textId="1411E7D5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52 (2.1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F8DF78" w14:textId="0543C856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1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A4A9" w14:textId="1469366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A55C" w14:textId="2358D8DF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E72859" w:rsidRPr="00071DB5" w14:paraId="13EEFDFC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880C" w14:textId="77777777" w:rsidR="00E72859" w:rsidRPr="00071DB5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D5A0" w14:textId="12C93D2D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-P attention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4DD7" w14:textId="6C734819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97 (2.2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20E8A" w14:textId="6683553A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.77 (2.1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594B162" w14:textId="35BF28F6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2.1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A9A3" w14:textId="019322BD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8C0F" w14:textId="04A85713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9A2F17" w:rsidRPr="00071DB5" w14:paraId="47ED28E4" w14:textId="77777777" w:rsidTr="0027763D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B0F6" w14:textId="7F99E8EA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and Feelings Questionnaire (MFQ)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78E7" w14:textId="5C37047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2.0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FDD9" w14:textId="2FF1C4E9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2.0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560E" w14:textId="09A8FBD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2.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4A54" w14:textId="6F85CBA3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39ED" w14:textId="7AE2173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A2F17" w:rsidRPr="00071DB5" w14:paraId="55EE622C" w14:textId="77777777" w:rsidTr="0027763D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9B79" w14:textId="4E0D1DF3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 for Child Anxiety Related Emotional Disorders (SCARED) tot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17EC" w14:textId="37E19F3E" w:rsidR="009A2F17" w:rsidRPr="00634C47" w:rsidRDefault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6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7D97" w14:textId="50A779B4" w:rsidR="009A2F17" w:rsidRPr="00634C47" w:rsidRDefault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 (5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0749" w14:textId="57E79920" w:rsidR="009A2F17" w:rsidRPr="00634C47" w:rsidRDefault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637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580E" w14:textId="0F5801BF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F770" w14:textId="3E47BA5A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72859" w:rsidRPr="00071DB5" w14:paraId="35404298" w14:textId="77777777" w:rsidTr="006541E2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8497" w14:textId="23B71F82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ed Early Adolescent Temperament Questionnaire-Parent (EATQ-P)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5D3D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FB278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DE801C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75D5" w14:textId="6802A780" w:rsidR="00E72859" w:rsidRPr="00634C47" w:rsidRDefault="009A2F17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470A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2F17" w:rsidRPr="00071DB5" w14:paraId="160470AE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9DEF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B2C3" w14:textId="475716C1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activation control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3D3FA" w14:textId="3B2D06B9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 xml:space="preserve"> (5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828D0" w14:textId="2E31A657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8B4D" w14:textId="109B8148" w:rsidR="009A2F17" w:rsidRPr="00634C47" w:rsidRDefault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FDB6" w14:textId="785A565D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08F6" w14:textId="5A58AF0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9A2F17" w:rsidRPr="00071DB5" w14:paraId="0A25DFE0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2C61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6632" w14:textId="7310BE1B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attention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67A8" w14:textId="06404E2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1.7 (4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04331" w14:textId="3FD1CB1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7A40" w14:textId="4A4A839A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E615" w14:textId="3CB0228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7EA1" w14:textId="1740971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9A2F17" w:rsidRPr="00071DB5" w14:paraId="06BF97A0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8223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61D7" w14:textId="645A0366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Q-P inhibitory control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048E1" w14:textId="5F95709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960F" w14:textId="2A6E08E0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3352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B1BD" w14:textId="5DD38AB2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3.</w:t>
            </w:r>
            <w:r w:rsidR="003335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bookmarkStart w:id="0" w:name="_GoBack"/>
            <w:bookmarkEnd w:id="0"/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75E7" w14:textId="4C294885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FB62" w14:textId="23F0E928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E72859" w:rsidRPr="00071DB5" w14:paraId="57D145DF" w14:textId="77777777" w:rsidTr="006541E2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1283" w14:textId="67E345BC" w:rsidR="00E72859" w:rsidRPr="00634C47" w:rsidRDefault="00E72859" w:rsidP="00E72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's Emotion Management Scales (CEMS) overall MANCOVA 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1E3B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B93D4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42F00D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F9DE" w14:textId="55E7F9A7" w:rsidR="00E72859" w:rsidRPr="00634C47" w:rsidRDefault="009A2F17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76A5" w14:textId="77777777" w:rsidR="00E72859" w:rsidRPr="00634C47" w:rsidRDefault="00E72859" w:rsidP="00E728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2F17" w:rsidRPr="00071DB5" w14:paraId="437D0C51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0DAD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94BF" w14:textId="179E54A7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anger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21044" w14:textId="76784DFF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2 (0.4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6F956" w14:textId="00552ECB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1 (0.4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432A" w14:textId="446E4950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4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83D0" w14:textId="4C8A7D6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AF6F" w14:textId="4DF1AB35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9A2F17" w:rsidRPr="00071DB5" w14:paraId="7C787FDC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240B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7857" w14:textId="30223A53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sadness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F59E0" w14:textId="5EF0DEA9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3 (0.4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7D006" w14:textId="599AED1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1 (0.4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5484" w14:textId="55FF560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3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19BB" w14:textId="77FABC8D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E33D" w14:textId="4B41E55F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9A2F17" w:rsidRPr="00071DB5" w14:paraId="75A170A5" w14:textId="77777777" w:rsidTr="006541E2">
        <w:trPr>
          <w:trHeight w:val="28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4243" w14:textId="77777777" w:rsidR="009A2F17" w:rsidRPr="00071DB5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F388" w14:textId="2C2449B6" w:rsidR="009A2F17" w:rsidRPr="00634C47" w:rsidRDefault="009A2F17" w:rsidP="009A2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MS worried subscal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C9787" w14:textId="2786383D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5 (0.5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DD7D4" w14:textId="63284E6E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sz w:val="20"/>
                <w:szCs w:val="20"/>
              </w:rPr>
              <w:t>1.55 (0.4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CC4A" w14:textId="3F9548AD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4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F87E" w14:textId="69205406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C9CC" w14:textId="3A09548A" w:rsidR="009A2F17" w:rsidRPr="00634C47" w:rsidRDefault="009A2F17" w:rsidP="009A2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4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</w:tbl>
    <w:p w14:paraId="122C7782" w14:textId="7BA5E82A" w:rsidR="00472B49" w:rsidRDefault="00E22D83" w:rsidP="003C4C7D">
      <w:pPr>
        <w:spacing w:line="240" w:lineRule="auto"/>
        <w:rPr>
          <w:rFonts w:ascii="Times New Roman" w:hAnsi="Times New Roman"/>
          <w:sz w:val="20"/>
          <w:szCs w:val="20"/>
        </w:rPr>
      </w:pPr>
      <w:r w:rsidRPr="00020119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Model 1 </w:t>
      </w:r>
      <w:r w:rsidRPr="00020119">
        <w:rPr>
          <w:rFonts w:ascii="Times New Roman" w:hAnsi="Times New Roman"/>
          <w:sz w:val="20"/>
          <w:szCs w:val="20"/>
        </w:rPr>
        <w:t>was adjusted for child age at follow-up only</w:t>
      </w:r>
      <w:r>
        <w:rPr>
          <w:rFonts w:ascii="Times New Roman" w:hAnsi="Times New Roman"/>
          <w:sz w:val="20"/>
          <w:szCs w:val="20"/>
        </w:rPr>
        <w:t>.</w:t>
      </w:r>
    </w:p>
    <w:p w14:paraId="706C92EF" w14:textId="63B8A5DA" w:rsidR="00E22D83" w:rsidRDefault="00472B49" w:rsidP="00E22D83">
      <w:pPr>
        <w:spacing w:line="240" w:lineRule="auto"/>
        <w:rPr>
          <w:rFonts w:ascii="Times New Roman" w:hAnsi="Times New Roman"/>
          <w:sz w:val="24"/>
          <w:szCs w:val="24"/>
        </w:rPr>
      </w:pPr>
      <w:r w:rsidRPr="002065E4">
        <w:rPr>
          <w:rFonts w:ascii="Times New Roman" w:hAnsi="Times New Roman"/>
          <w:i/>
          <w:sz w:val="24"/>
          <w:szCs w:val="24"/>
        </w:rPr>
        <w:lastRenderedPageBreak/>
        <w:t>Supplemental Figure 1</w:t>
      </w:r>
      <w:r>
        <w:rPr>
          <w:rFonts w:ascii="Times New Roman" w:hAnsi="Times New Roman"/>
          <w:sz w:val="24"/>
          <w:szCs w:val="24"/>
        </w:rPr>
        <w:t xml:space="preserve">. Effect modifiers </w:t>
      </w:r>
      <w:r w:rsidR="00EF5A27">
        <w:rPr>
          <w:rFonts w:ascii="Times New Roman" w:hAnsi="Times New Roman"/>
          <w:sz w:val="24"/>
          <w:szCs w:val="24"/>
        </w:rPr>
        <w:t>that showed</w:t>
      </w:r>
      <w:r>
        <w:rPr>
          <w:rFonts w:ascii="Times New Roman" w:hAnsi="Times New Roman"/>
          <w:sz w:val="24"/>
          <w:szCs w:val="24"/>
        </w:rPr>
        <w:t xml:space="preserve"> significant </w:t>
      </w:r>
      <w:r w:rsidR="00EF5A27">
        <w:rPr>
          <w:rFonts w:ascii="Times New Roman" w:hAnsi="Times New Roman"/>
          <w:sz w:val="24"/>
          <w:szCs w:val="24"/>
        </w:rPr>
        <w:t xml:space="preserve">differences between SQ-LNS and control groups in </w:t>
      </w:r>
      <w:r>
        <w:rPr>
          <w:rFonts w:ascii="Times New Roman" w:hAnsi="Times New Roman"/>
          <w:sz w:val="24"/>
          <w:szCs w:val="24"/>
        </w:rPr>
        <w:t>regions of significance</w:t>
      </w:r>
      <w:r w:rsidR="00EF5A27">
        <w:rPr>
          <w:rFonts w:ascii="Times New Roman" w:hAnsi="Times New Roman"/>
          <w:sz w:val="24"/>
          <w:szCs w:val="24"/>
        </w:rPr>
        <w:t xml:space="preserve"> analysis</w:t>
      </w:r>
      <w:r>
        <w:rPr>
          <w:rFonts w:ascii="Times New Roman" w:hAnsi="Times New Roman"/>
          <w:sz w:val="24"/>
          <w:szCs w:val="24"/>
        </w:rPr>
        <w:t>.</w:t>
      </w:r>
    </w:p>
    <w:p w14:paraId="6B14D1CD" w14:textId="7719A68E" w:rsidR="00472B49" w:rsidRDefault="00472B49" w:rsidP="00E22D8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1103152" wp14:editId="34A4F16A">
            <wp:extent cx="2809875" cy="2107406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ternal Education BPM-P Externalizi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234" cy="21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00FE392" wp14:editId="0E3A8C00">
            <wp:extent cx="2847975" cy="21359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ternal Education CEMS Ang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499" cy="2139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77C2A" w14:textId="4A2A862A" w:rsidR="00472B49" w:rsidRDefault="00472B49" w:rsidP="00E22D8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A745720" wp14:editId="32A38BFB">
            <wp:extent cx="2809875" cy="210740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ternal BMI SDQ Hyperactivit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430" cy="2117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5C69CC5A" w14:textId="1AEE3912" w:rsidR="00472B49" w:rsidRPr="00472B49" w:rsidRDefault="00472B49" w:rsidP="00E22D8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B77CB40" wp14:editId="57CDAA45">
            <wp:extent cx="2809875" cy="267652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noProof/>
        </w:rPr>
        <w:drawing>
          <wp:inline distT="0" distB="0" distL="0" distR="0" wp14:anchorId="401027FA" wp14:editId="59A542A0">
            <wp:extent cx="2924175" cy="267652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33CF62" w14:textId="643E6E7A" w:rsidR="000D2B52" w:rsidRDefault="00472B49" w:rsidP="004B09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A89A11" wp14:editId="37DCE94B">
            <wp:extent cx="2876550" cy="28194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noProof/>
        </w:rPr>
        <w:drawing>
          <wp:inline distT="0" distB="0" distL="0" distR="0" wp14:anchorId="4A213A67" wp14:editId="347E6189">
            <wp:extent cx="2943225" cy="281940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5EC413C" w14:textId="738F4F20" w:rsidR="00692409" w:rsidRDefault="00692409" w:rsidP="004B09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03B5A" w14:textId="14DC2B92" w:rsidR="00692409" w:rsidRPr="00151908" w:rsidRDefault="00692409" w:rsidP="004B0938">
      <w:pPr>
        <w:spacing w:after="0" w:line="240" w:lineRule="auto"/>
        <w:rPr>
          <w:rFonts w:ascii="Times New Roman" w:hAnsi="Times New Roman" w:cs="Times New Roman"/>
        </w:rPr>
      </w:pPr>
    </w:p>
    <w:sectPr w:rsidR="00692409" w:rsidRPr="00151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Clin Nutrition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d2vd5p0s0pvesazbvrvegz9xtd52wt5x2&quot;&gt;TRELLISLabRefs&lt;record-ids&gt;&lt;item&gt;13229&lt;/item&gt;&lt;/record-ids&gt;&lt;/item&gt;&lt;/Libraries&gt;"/>
  </w:docVars>
  <w:rsids>
    <w:rsidRoot w:val="004B0938"/>
    <w:rsid w:val="00025666"/>
    <w:rsid w:val="00071DB5"/>
    <w:rsid w:val="00097BDD"/>
    <w:rsid w:val="000A65D7"/>
    <w:rsid w:val="000B6FCD"/>
    <w:rsid w:val="000D2B52"/>
    <w:rsid w:val="000E6C3E"/>
    <w:rsid w:val="00136A62"/>
    <w:rsid w:val="00151908"/>
    <w:rsid w:val="00165EB8"/>
    <w:rsid w:val="001774E4"/>
    <w:rsid w:val="001A5F1C"/>
    <w:rsid w:val="001C54EA"/>
    <w:rsid w:val="002065E4"/>
    <w:rsid w:val="00277543"/>
    <w:rsid w:val="00282839"/>
    <w:rsid w:val="00322C4C"/>
    <w:rsid w:val="0033352A"/>
    <w:rsid w:val="003A1F7F"/>
    <w:rsid w:val="003B3C8B"/>
    <w:rsid w:val="003C4C7D"/>
    <w:rsid w:val="003D7407"/>
    <w:rsid w:val="003E3CF4"/>
    <w:rsid w:val="003E7EBD"/>
    <w:rsid w:val="004068E3"/>
    <w:rsid w:val="00407469"/>
    <w:rsid w:val="00410B15"/>
    <w:rsid w:val="004158B5"/>
    <w:rsid w:val="004243EB"/>
    <w:rsid w:val="0046684A"/>
    <w:rsid w:val="00472B49"/>
    <w:rsid w:val="00474156"/>
    <w:rsid w:val="004B0938"/>
    <w:rsid w:val="004D3B1D"/>
    <w:rsid w:val="00543FAA"/>
    <w:rsid w:val="005C54D0"/>
    <w:rsid w:val="00634C47"/>
    <w:rsid w:val="006408CD"/>
    <w:rsid w:val="006579EE"/>
    <w:rsid w:val="00662C82"/>
    <w:rsid w:val="00692409"/>
    <w:rsid w:val="006A33CA"/>
    <w:rsid w:val="006D3A70"/>
    <w:rsid w:val="006E621F"/>
    <w:rsid w:val="006E6230"/>
    <w:rsid w:val="006F2B28"/>
    <w:rsid w:val="007567C3"/>
    <w:rsid w:val="007B47FA"/>
    <w:rsid w:val="008A3F87"/>
    <w:rsid w:val="008A7B03"/>
    <w:rsid w:val="008C18E7"/>
    <w:rsid w:val="008E5CD8"/>
    <w:rsid w:val="00913234"/>
    <w:rsid w:val="00942BB4"/>
    <w:rsid w:val="00944774"/>
    <w:rsid w:val="009A2F17"/>
    <w:rsid w:val="00A74B2D"/>
    <w:rsid w:val="00A84ACD"/>
    <w:rsid w:val="00AC2A2A"/>
    <w:rsid w:val="00B63755"/>
    <w:rsid w:val="00B77D36"/>
    <w:rsid w:val="00BE10CA"/>
    <w:rsid w:val="00BE704A"/>
    <w:rsid w:val="00BE73DC"/>
    <w:rsid w:val="00C03680"/>
    <w:rsid w:val="00C20F0A"/>
    <w:rsid w:val="00D1365B"/>
    <w:rsid w:val="00D914BF"/>
    <w:rsid w:val="00DB1901"/>
    <w:rsid w:val="00DC5E9C"/>
    <w:rsid w:val="00E22D83"/>
    <w:rsid w:val="00E66B62"/>
    <w:rsid w:val="00E72859"/>
    <w:rsid w:val="00E879EE"/>
    <w:rsid w:val="00EB5ABB"/>
    <w:rsid w:val="00EF5A27"/>
    <w:rsid w:val="00EF713E"/>
    <w:rsid w:val="00F27522"/>
    <w:rsid w:val="00F31A5B"/>
    <w:rsid w:val="00F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8B922"/>
  <w15:chartTrackingRefBased/>
  <w15:docId w15:val="{010F2A8A-C660-4E2D-A540-3A93D8A9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99"/>
    <w:qFormat/>
    <w:rsid w:val="008E5CD8"/>
    <w:pPr>
      <w:spacing w:after="0" w:line="240" w:lineRule="auto"/>
    </w:pPr>
    <w:rPr>
      <w:rFonts w:ascii="Arial" w:eastAsia="MS Mincho" w:hAnsi="Arial" w:cs="Times New Roman"/>
      <w:lang w:bidi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8E5CD8"/>
    <w:rPr>
      <w:rFonts w:ascii="Arial" w:eastAsia="MS Mincho" w:hAnsi="Arial" w:cs="Times New Roman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5F1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A5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A5F1C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A5F1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A5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74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74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74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74E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B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942B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chart" Target="charts/chart4.xml"/><Relationship Id="rId5" Type="http://schemas.openxmlformats.org/officeDocument/2006/relationships/image" Target="media/image1.png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prado\Box\DYADG3%20Documents\Manuscripts\Prado%20Wave%201%20SE%20Outcomes\Stratifie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prado\Box\DYADG3%20Documents\Manuscripts\Prado%20Wave%201%20SE%20Outcomes\Stratifie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prado\Box\DYADG3%20Documents\Manuscripts\Prado%20Wave%201%20SE%20Outcomes\Stratified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prado\Box\DYADG3%20Documents\Manuscripts\Prado%20Wave%201%20SE%20Outcomes\Stratified%20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CEMS Anger Regulation Probl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rity!$L$1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rity!$N$11:$N$12</c:f>
                <c:numCache>
                  <c:formatCode>General</c:formatCode>
                  <c:ptCount val="2"/>
                  <c:pt idx="0">
                    <c:v>6.1761952000000002E-2</c:v>
                  </c:pt>
                  <c:pt idx="1">
                    <c:v>4.2120399999999995E-2</c:v>
                  </c:pt>
                </c:numCache>
              </c:numRef>
            </c:plus>
            <c:minus>
              <c:numRef>
                <c:f>Parity!$N$11:$N$12</c:f>
                <c:numCache>
                  <c:formatCode>General</c:formatCode>
                  <c:ptCount val="2"/>
                  <c:pt idx="0">
                    <c:v>6.1761952000000002E-2</c:v>
                  </c:pt>
                  <c:pt idx="1">
                    <c:v>4.21203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arity!$K$11:$K$12</c:f>
              <c:strCache>
                <c:ptCount val="2"/>
                <c:pt idx="0">
                  <c:v>Primiparous</c:v>
                </c:pt>
                <c:pt idx="1">
                  <c:v>Multiparous</c:v>
                </c:pt>
              </c:strCache>
            </c:strRef>
          </c:cat>
          <c:val>
            <c:numRef>
              <c:f>Parity!$L$11:$L$12</c:f>
              <c:numCache>
                <c:formatCode>General</c:formatCode>
                <c:ptCount val="2"/>
                <c:pt idx="0">
                  <c:v>1.4517822</c:v>
                </c:pt>
                <c:pt idx="1">
                  <c:v>1.5395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E7-4DDB-8CE1-439D397BC073}"/>
            </c:ext>
          </c:extLst>
        </c:ser>
        <c:ser>
          <c:idx val="1"/>
          <c:order val="1"/>
          <c:tx>
            <c:strRef>
              <c:f>Parity!$M$10</c:f>
              <c:strCache>
                <c:ptCount val="1"/>
                <c:pt idx="0">
                  <c:v>SQ-LNS</c:v>
                </c:pt>
              </c:strCache>
            </c:strRef>
          </c:tx>
          <c:spPr>
            <a:solidFill>
              <a:srgbClr val="DA1C2E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rity!$O$11:$O$12</c:f>
                <c:numCache>
                  <c:formatCode>General</c:formatCode>
                  <c:ptCount val="2"/>
                  <c:pt idx="0">
                    <c:v>8.8671184E-2</c:v>
                  </c:pt>
                  <c:pt idx="1">
                    <c:v>5.2284763999999997E-2</c:v>
                  </c:pt>
                </c:numCache>
              </c:numRef>
            </c:plus>
            <c:minus>
              <c:numRef>
                <c:f>Parity!$O$11:$O$12</c:f>
                <c:numCache>
                  <c:formatCode>General</c:formatCode>
                  <c:ptCount val="2"/>
                  <c:pt idx="0">
                    <c:v>8.8671184E-2</c:v>
                  </c:pt>
                  <c:pt idx="1">
                    <c:v>5.2284763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arity!$K$11:$K$12</c:f>
              <c:strCache>
                <c:ptCount val="2"/>
                <c:pt idx="0">
                  <c:v>Primiparous</c:v>
                </c:pt>
                <c:pt idx="1">
                  <c:v>Multiparous</c:v>
                </c:pt>
              </c:strCache>
            </c:strRef>
          </c:cat>
          <c:val>
            <c:numRef>
              <c:f>Parity!$M$11:$M$12</c:f>
              <c:numCache>
                <c:formatCode>General</c:formatCode>
                <c:ptCount val="2"/>
                <c:pt idx="0">
                  <c:v>1.4998039000000001</c:v>
                </c:pt>
                <c:pt idx="1">
                  <c:v>1.4393012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E7-4DDB-8CE1-439D397BC0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7077688"/>
        <c:axId val="447079000"/>
      </c:barChart>
      <c:catAx>
        <c:axId val="447077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079000"/>
        <c:crosses val="autoZero"/>
        <c:auto val="1"/>
        <c:lblAlgn val="ctr"/>
        <c:lblOffset val="100"/>
        <c:noMultiLvlLbl val="0"/>
      </c:catAx>
      <c:valAx>
        <c:axId val="447079000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077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CEMS Sadness Regulation Probl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rity!$L$1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rity!$N$14:$N$15</c:f>
                <c:numCache>
                  <c:formatCode>General</c:formatCode>
                  <c:ptCount val="2"/>
                  <c:pt idx="0">
                    <c:v>5.5106380000000003E-2</c:v>
                  </c:pt>
                  <c:pt idx="1">
                    <c:v>3.8401496E-2</c:v>
                  </c:pt>
                </c:numCache>
              </c:numRef>
            </c:plus>
            <c:minus>
              <c:numRef>
                <c:f>Parity!$N$14:$N$15</c:f>
                <c:numCache>
                  <c:formatCode>General</c:formatCode>
                  <c:ptCount val="2"/>
                  <c:pt idx="0">
                    <c:v>5.5106380000000003E-2</c:v>
                  </c:pt>
                  <c:pt idx="1">
                    <c:v>3.84014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arity!$K$14:$K$15</c:f>
              <c:strCache>
                <c:ptCount val="2"/>
                <c:pt idx="0">
                  <c:v>Primiparous</c:v>
                </c:pt>
                <c:pt idx="1">
                  <c:v>Multiparous</c:v>
                </c:pt>
              </c:strCache>
            </c:strRef>
          </c:cat>
          <c:val>
            <c:numRef>
              <c:f>Parity!$L$14:$L$15</c:f>
              <c:numCache>
                <c:formatCode>General</c:formatCode>
                <c:ptCount val="2"/>
                <c:pt idx="0">
                  <c:v>1.4633168000000001</c:v>
                </c:pt>
                <c:pt idx="1">
                  <c:v>1.5449653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4F-4C05-A7C2-3E995EBCCF94}"/>
            </c:ext>
          </c:extLst>
        </c:ser>
        <c:ser>
          <c:idx val="1"/>
          <c:order val="1"/>
          <c:tx>
            <c:strRef>
              <c:f>Parity!$M$13</c:f>
              <c:strCache>
                <c:ptCount val="1"/>
                <c:pt idx="0">
                  <c:v>SQ-LNS</c:v>
                </c:pt>
              </c:strCache>
            </c:strRef>
          </c:tx>
          <c:spPr>
            <a:solidFill>
              <a:srgbClr val="DA1C2E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arity!$O$14:$O$15</c:f>
                <c:numCache>
                  <c:formatCode>General</c:formatCode>
                  <c:ptCount val="2"/>
                  <c:pt idx="0">
                    <c:v>7.8802584000000009E-2</c:v>
                  </c:pt>
                  <c:pt idx="1">
                    <c:v>4.9008036000000005E-2</c:v>
                  </c:pt>
                </c:numCache>
              </c:numRef>
            </c:plus>
            <c:minus>
              <c:numRef>
                <c:f>Parity!$O$14:$O$15</c:f>
                <c:numCache>
                  <c:formatCode>General</c:formatCode>
                  <c:ptCount val="2"/>
                  <c:pt idx="0">
                    <c:v>7.8802584000000009E-2</c:v>
                  </c:pt>
                  <c:pt idx="1">
                    <c:v>4.9008036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arity!$K$14:$K$15</c:f>
              <c:strCache>
                <c:ptCount val="2"/>
                <c:pt idx="0">
                  <c:v>Primiparous</c:v>
                </c:pt>
                <c:pt idx="1">
                  <c:v>Multiparous</c:v>
                </c:pt>
              </c:strCache>
            </c:strRef>
          </c:cat>
          <c:val>
            <c:numRef>
              <c:f>Parity!$M$14:$M$15</c:f>
              <c:numCache>
                <c:formatCode>General</c:formatCode>
                <c:ptCount val="2"/>
                <c:pt idx="0">
                  <c:v>1.4999020000000001</c:v>
                </c:pt>
                <c:pt idx="1">
                  <c:v>1.4537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4F-4C05-A7C2-3E995EBCCF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6456768"/>
        <c:axId val="436452504"/>
      </c:barChart>
      <c:catAx>
        <c:axId val="43645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452504"/>
        <c:crosses val="autoZero"/>
        <c:auto val="1"/>
        <c:lblAlgn val="ctr"/>
        <c:lblOffset val="100"/>
        <c:noMultiLvlLbl val="0"/>
      </c:catAx>
      <c:valAx>
        <c:axId val="436452504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45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SCARED Anxiety </a:t>
            </a:r>
            <a:r>
              <a:rPr lang="en-US" sz="1200" baseline="0"/>
              <a:t>Probl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ild Sex'!$L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hild Sex'!$N$5:$N$6</c:f>
                <c:numCache>
                  <c:formatCode>General</c:formatCode>
                  <c:ptCount val="2"/>
                  <c:pt idx="0">
                    <c:v>0.72839636799999996</c:v>
                  </c:pt>
                  <c:pt idx="1">
                    <c:v>0.60294852799999998</c:v>
                  </c:pt>
                </c:numCache>
              </c:numRef>
            </c:plus>
            <c:minus>
              <c:numRef>
                <c:f>'Child Sex'!$N$5:$N$6</c:f>
                <c:numCache>
                  <c:formatCode>General</c:formatCode>
                  <c:ptCount val="2"/>
                  <c:pt idx="0">
                    <c:v>0.72839636799999996</c:v>
                  </c:pt>
                  <c:pt idx="1">
                    <c:v>0.602948527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ild Sex'!$K$5:$K$6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Child Sex'!$L$5:$L$6</c:f>
              <c:numCache>
                <c:formatCode>General</c:formatCode>
                <c:ptCount val="2"/>
                <c:pt idx="0">
                  <c:v>19.9597315</c:v>
                </c:pt>
                <c:pt idx="1">
                  <c:v>18.8302468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7F-42F9-A57A-BD8C3A4F265F}"/>
            </c:ext>
          </c:extLst>
        </c:ser>
        <c:ser>
          <c:idx val="1"/>
          <c:order val="1"/>
          <c:tx>
            <c:strRef>
              <c:f>'Child Sex'!$M$4</c:f>
              <c:strCache>
                <c:ptCount val="1"/>
                <c:pt idx="0">
                  <c:v>SQ-LNS</c:v>
                </c:pt>
              </c:strCache>
            </c:strRef>
          </c:tx>
          <c:spPr>
            <a:solidFill>
              <a:srgbClr val="DA1C2E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hild Sex'!$O$5:$O$6</c:f>
                <c:numCache>
                  <c:formatCode>General</c:formatCode>
                  <c:ptCount val="2"/>
                  <c:pt idx="0">
                    <c:v>0.91675295599999995</c:v>
                  </c:pt>
                  <c:pt idx="1">
                    <c:v>0.84993145999999997</c:v>
                  </c:pt>
                </c:numCache>
              </c:numRef>
            </c:plus>
            <c:minus>
              <c:numRef>
                <c:f>'Child Sex'!$O$5:$O$6</c:f>
                <c:numCache>
                  <c:formatCode>General</c:formatCode>
                  <c:ptCount val="2"/>
                  <c:pt idx="0">
                    <c:v>0.91675295599999995</c:v>
                  </c:pt>
                  <c:pt idx="1">
                    <c:v>0.84993145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ild Sex'!$K$5:$K$6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Child Sex'!$M$5:$M$6</c:f>
              <c:numCache>
                <c:formatCode>General</c:formatCode>
                <c:ptCount val="2"/>
                <c:pt idx="0">
                  <c:v>18.563291100000001</c:v>
                </c:pt>
                <c:pt idx="1">
                  <c:v>19.2189349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7F-42F9-A57A-BD8C3A4F2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4204912"/>
        <c:axId val="434203272"/>
      </c:barChart>
      <c:catAx>
        <c:axId val="434204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4203272"/>
        <c:crosses val="autoZero"/>
        <c:auto val="1"/>
        <c:lblAlgn val="ctr"/>
        <c:lblOffset val="100"/>
        <c:noMultiLvlLbl val="0"/>
      </c:catAx>
      <c:valAx>
        <c:axId val="434203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4204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CEMS Anger</a:t>
            </a:r>
            <a:r>
              <a:rPr lang="en-US" sz="1200" baseline="0"/>
              <a:t> Regulation Probl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ild Sex'!$L$7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hild Sex'!$N$8:$N$9</c:f>
                <c:numCache>
                  <c:formatCode>General</c:formatCode>
                  <c:ptCount val="2"/>
                  <c:pt idx="0">
                    <c:v>5.2877663999999998E-2</c:v>
                  </c:pt>
                  <c:pt idx="1">
                    <c:v>4.5989636E-2</c:v>
                  </c:pt>
                </c:numCache>
              </c:numRef>
            </c:plus>
            <c:minus>
              <c:numRef>
                <c:f>'Child Sex'!$N$8:$N$9</c:f>
                <c:numCache>
                  <c:formatCode>General</c:formatCode>
                  <c:ptCount val="2"/>
                  <c:pt idx="0">
                    <c:v>5.2877663999999998E-2</c:v>
                  </c:pt>
                  <c:pt idx="1">
                    <c:v>4.598963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ild Sex'!$K$8:$K$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Child Sex'!$L$8:$L$9</c:f>
              <c:numCache>
                <c:formatCode>General</c:formatCode>
                <c:ptCount val="2"/>
                <c:pt idx="0">
                  <c:v>1.5804027</c:v>
                </c:pt>
                <c:pt idx="1">
                  <c:v>1.4421295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3C-487C-8079-E4D3B510377F}"/>
            </c:ext>
          </c:extLst>
        </c:ser>
        <c:ser>
          <c:idx val="1"/>
          <c:order val="1"/>
          <c:tx>
            <c:strRef>
              <c:f>'Child Sex'!$M$7</c:f>
              <c:strCache>
                <c:ptCount val="1"/>
                <c:pt idx="0">
                  <c:v>SQ-LNS</c:v>
                </c:pt>
              </c:strCache>
            </c:strRef>
          </c:tx>
          <c:spPr>
            <a:solidFill>
              <a:srgbClr val="DA1C2E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hild Sex'!$O$8:$O$9</c:f>
                <c:numCache>
                  <c:formatCode>General</c:formatCode>
                  <c:ptCount val="2"/>
                  <c:pt idx="0">
                    <c:v>6.7430859999999995E-2</c:v>
                  </c:pt>
                  <c:pt idx="1">
                    <c:v>6.2256656000000007E-2</c:v>
                  </c:pt>
                </c:numCache>
              </c:numRef>
            </c:plus>
            <c:minus>
              <c:numRef>
                <c:f>'Child Sex'!$O$8:$O$9</c:f>
                <c:numCache>
                  <c:formatCode>General</c:formatCode>
                  <c:ptCount val="2"/>
                  <c:pt idx="0">
                    <c:v>6.7430859999999995E-2</c:v>
                  </c:pt>
                  <c:pt idx="1">
                    <c:v>6.2256656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hild Sex'!$K$8:$K$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Child Sex'!$M$8:$M$9</c:f>
              <c:numCache>
                <c:formatCode>General</c:formatCode>
                <c:ptCount val="2"/>
                <c:pt idx="0">
                  <c:v>1.4658861000000001</c:v>
                </c:pt>
                <c:pt idx="1">
                  <c:v>1.4554438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3C-487C-8079-E4D3B51037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4144192"/>
        <c:axId val="434145176"/>
      </c:barChart>
      <c:catAx>
        <c:axId val="434144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4145176"/>
        <c:crosses val="autoZero"/>
        <c:auto val="1"/>
        <c:lblAlgn val="ctr"/>
        <c:lblOffset val="100"/>
        <c:noMultiLvlLbl val="0"/>
      </c:catAx>
      <c:valAx>
        <c:axId val="434145176"/>
        <c:scaling>
          <c:orientation val="minMax"/>
          <c:max val="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414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0A010-EB6E-41CF-95A8-CF4CDC0E2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663</Words>
  <Characters>1518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ah Prado</dc:creator>
  <cp:keywords/>
  <dc:description/>
  <cp:lastModifiedBy>Elizabeth Leah Prado</cp:lastModifiedBy>
  <cp:revision>3</cp:revision>
  <dcterms:created xsi:type="dcterms:W3CDTF">2023-05-09T22:15:00Z</dcterms:created>
  <dcterms:modified xsi:type="dcterms:W3CDTF">2023-05-16T18:07:00Z</dcterms:modified>
</cp:coreProperties>
</file>